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03D7" w:rsidRPr="00DF71E8" w:rsidRDefault="00432B89" w:rsidP="002D03D7">
      <w:pPr>
        <w:pStyle w:val="Title"/>
      </w:pPr>
      <w:r>
        <w:t>Additional file</w:t>
      </w:r>
    </w:p>
    <w:p w:rsidR="00D0484B" w:rsidRDefault="007B5EBF" w:rsidP="007B5EBF">
      <w:pPr>
        <w:pStyle w:val="Heading1"/>
      </w:pPr>
      <w:r w:rsidRPr="007B5EBF">
        <w:t xml:space="preserve">Appendix 1: Venous </w:t>
      </w:r>
      <w:proofErr w:type="spellStart"/>
      <w:r w:rsidRPr="007B5EBF">
        <w:t>thromboembolic</w:t>
      </w:r>
      <w:proofErr w:type="spellEnd"/>
      <w:r w:rsidRPr="007B5EBF">
        <w:t xml:space="preserve"> risk after release of the median nerve in the carpal tunnel (negative control)</w:t>
      </w:r>
    </w:p>
    <w:p w:rsidR="00D0484B" w:rsidRPr="002546CF" w:rsidRDefault="00D0484B" w:rsidP="00D0484B">
      <w:pPr>
        <w:pStyle w:val="Caption"/>
        <w:keepNext/>
      </w:pPr>
      <w:r w:rsidRPr="002546CF">
        <w:t xml:space="preserve">Table </w:t>
      </w:r>
      <w:fldSimple w:instr=" SEQ Table \* ARABIC ">
        <w:r w:rsidR="00841219">
          <w:rPr>
            <w:noProof/>
          </w:rPr>
          <w:t>1</w:t>
        </w:r>
      </w:fldSimple>
      <w:r w:rsidRPr="002546CF">
        <w:t xml:space="preserve"> – </w:t>
      </w:r>
      <w:r>
        <w:t>The r</w:t>
      </w:r>
      <w:r w:rsidRPr="002546CF">
        <w:t xml:space="preserve">isk of a venous </w:t>
      </w:r>
      <w:proofErr w:type="spellStart"/>
      <w:r w:rsidRPr="002546CF">
        <w:t>thromboembolic</w:t>
      </w:r>
      <w:proofErr w:type="spellEnd"/>
      <w:r w:rsidRPr="002546CF">
        <w:t xml:space="preserve"> event </w:t>
      </w:r>
      <w:r>
        <w:t>after r</w:t>
      </w:r>
      <w:r w:rsidRPr="00D0484B">
        <w:t>elease of the median nerve in the carpal tunnel</w:t>
      </w:r>
      <w:r w:rsidRPr="002546CF">
        <w:t xml:space="preserve">, </w:t>
      </w:r>
      <w:r>
        <w:t>as a function of</w:t>
      </w:r>
      <w:r w:rsidRPr="002546CF">
        <w:t xml:space="preserve"> the time</w:t>
      </w:r>
    </w:p>
    <w:tbl>
      <w:tblPr>
        <w:tblW w:w="5000" w:type="pct"/>
        <w:tblBorders>
          <w:top w:val="single" w:sz="8" w:space="0" w:color="000000"/>
          <w:bottom w:val="single" w:sz="8" w:space="0" w:color="000000"/>
        </w:tblBorders>
        <w:tblLook w:val="00A0"/>
      </w:tblPr>
      <w:tblGrid>
        <w:gridCol w:w="2062"/>
        <w:gridCol w:w="2567"/>
        <w:gridCol w:w="2565"/>
        <w:gridCol w:w="2094"/>
      </w:tblGrid>
      <w:tr w:rsidR="00D0484B" w:rsidRPr="00540E20" w:rsidTr="008F05FE">
        <w:tc>
          <w:tcPr>
            <w:tcW w:w="1110" w:type="pct"/>
            <w:tcBorders>
              <w:top w:val="single" w:sz="8" w:space="0" w:color="000000"/>
              <w:left w:val="nil"/>
              <w:bottom w:val="single" w:sz="8" w:space="0" w:color="000000"/>
              <w:right w:val="nil"/>
            </w:tcBorders>
          </w:tcPr>
          <w:p w:rsidR="00D0484B" w:rsidRPr="00540E20" w:rsidRDefault="00D0484B" w:rsidP="00D0484B">
            <w:pPr>
              <w:jc w:val="center"/>
              <w:rPr>
                <w:b/>
              </w:rPr>
            </w:pPr>
            <w:r w:rsidRPr="00540E20">
              <w:rPr>
                <w:b/>
              </w:rPr>
              <w:t xml:space="preserve">Time period (days after </w:t>
            </w:r>
            <w:r>
              <w:rPr>
                <w:b/>
              </w:rPr>
              <w:t>surgery</w:t>
            </w:r>
            <w:r w:rsidRPr="00540E20">
              <w:rPr>
                <w:b/>
              </w:rPr>
              <w:t>)</w:t>
            </w:r>
          </w:p>
        </w:tc>
        <w:tc>
          <w:tcPr>
            <w:tcW w:w="1382" w:type="pct"/>
            <w:tcBorders>
              <w:top w:val="single" w:sz="8" w:space="0" w:color="000000"/>
              <w:left w:val="nil"/>
              <w:bottom w:val="single" w:sz="8" w:space="0" w:color="000000"/>
              <w:right w:val="nil"/>
            </w:tcBorders>
          </w:tcPr>
          <w:p w:rsidR="00D0484B" w:rsidRPr="00540E20" w:rsidRDefault="00D0484B" w:rsidP="008F05FE">
            <w:pPr>
              <w:jc w:val="center"/>
              <w:rPr>
                <w:b/>
              </w:rPr>
            </w:pPr>
            <w:r w:rsidRPr="00540E20">
              <w:rPr>
                <w:b/>
              </w:rPr>
              <w:t>Case period</w:t>
            </w:r>
          </w:p>
          <w:p w:rsidR="00D0484B" w:rsidRPr="00540E20" w:rsidRDefault="00D0484B" w:rsidP="008F05FE">
            <w:pPr>
              <w:jc w:val="center"/>
              <w:rPr>
                <w:b/>
              </w:rPr>
            </w:pPr>
            <w:r>
              <w:rPr>
                <w:b/>
              </w:rPr>
              <w:t>Number of events</w:t>
            </w:r>
            <w:r w:rsidRPr="00540E20">
              <w:rPr>
                <w:b/>
              </w:rPr>
              <w:t>*</w:t>
            </w:r>
          </w:p>
        </w:tc>
        <w:tc>
          <w:tcPr>
            <w:tcW w:w="1381" w:type="pct"/>
            <w:tcBorders>
              <w:top w:val="single" w:sz="8" w:space="0" w:color="000000"/>
              <w:left w:val="nil"/>
              <w:bottom w:val="single" w:sz="8" w:space="0" w:color="000000"/>
              <w:right w:val="nil"/>
            </w:tcBorders>
          </w:tcPr>
          <w:p w:rsidR="00D0484B" w:rsidRPr="00540E20" w:rsidRDefault="009019E4" w:rsidP="008F05FE">
            <w:pPr>
              <w:jc w:val="center"/>
              <w:rPr>
                <w:b/>
              </w:rPr>
            </w:pPr>
            <w:r>
              <w:rPr>
                <w:b/>
              </w:rPr>
              <w:t>Control period</w:t>
            </w:r>
          </w:p>
          <w:p w:rsidR="00D0484B" w:rsidRPr="00540E20" w:rsidRDefault="00D0484B" w:rsidP="008F05FE">
            <w:pPr>
              <w:jc w:val="center"/>
              <w:rPr>
                <w:b/>
              </w:rPr>
            </w:pPr>
            <w:r>
              <w:rPr>
                <w:b/>
              </w:rPr>
              <w:t>Number of events</w:t>
            </w:r>
            <w:r w:rsidRPr="00540E20">
              <w:rPr>
                <w:b/>
              </w:rPr>
              <w:t>*</w:t>
            </w:r>
          </w:p>
        </w:tc>
        <w:tc>
          <w:tcPr>
            <w:tcW w:w="1127" w:type="pct"/>
            <w:tcBorders>
              <w:top w:val="single" w:sz="8" w:space="0" w:color="000000"/>
              <w:left w:val="nil"/>
              <w:bottom w:val="single" w:sz="8" w:space="0" w:color="000000"/>
              <w:right w:val="nil"/>
            </w:tcBorders>
          </w:tcPr>
          <w:p w:rsidR="00D0484B" w:rsidRPr="00540E20" w:rsidRDefault="00D0484B" w:rsidP="008F05FE">
            <w:pPr>
              <w:jc w:val="center"/>
              <w:rPr>
                <w:b/>
              </w:rPr>
            </w:pPr>
            <w:r>
              <w:rPr>
                <w:b/>
              </w:rPr>
              <w:t>OR*</w:t>
            </w:r>
          </w:p>
          <w:p w:rsidR="00D0484B" w:rsidRPr="00540E20" w:rsidRDefault="00D0484B" w:rsidP="008F05FE">
            <w:pPr>
              <w:jc w:val="center"/>
              <w:rPr>
                <w:b/>
              </w:rPr>
            </w:pPr>
            <w:r w:rsidRPr="00540E20">
              <w:rPr>
                <w:b/>
              </w:rPr>
              <w:t>[95%CI]</w:t>
            </w:r>
          </w:p>
        </w:tc>
      </w:tr>
      <w:tr w:rsidR="00D0484B" w:rsidRPr="002546CF" w:rsidTr="008F05FE">
        <w:tc>
          <w:tcPr>
            <w:tcW w:w="1110" w:type="pct"/>
            <w:tcBorders>
              <w:top w:val="single" w:sz="4" w:space="0" w:color="auto"/>
            </w:tcBorders>
          </w:tcPr>
          <w:p w:rsidR="00D0484B" w:rsidRPr="00540E20" w:rsidRDefault="00D0484B" w:rsidP="008F05FE">
            <w:pPr>
              <w:rPr>
                <w:b/>
              </w:rPr>
            </w:pPr>
            <w:r w:rsidRPr="00540E20">
              <w:rPr>
                <w:b/>
              </w:rPr>
              <w:t>0-</w:t>
            </w:r>
            <w:r>
              <w:rPr>
                <w:b/>
              </w:rPr>
              <w:t>29</w:t>
            </w:r>
          </w:p>
        </w:tc>
        <w:tc>
          <w:tcPr>
            <w:tcW w:w="1382" w:type="pct"/>
            <w:tcBorders>
              <w:top w:val="single" w:sz="4" w:space="0" w:color="auto"/>
            </w:tcBorders>
            <w:vAlign w:val="bottom"/>
          </w:tcPr>
          <w:p w:rsidR="00D0484B" w:rsidRPr="007C5065" w:rsidRDefault="009019E4" w:rsidP="008F05FE">
            <w:pPr>
              <w:jc w:val="center"/>
            </w:pPr>
            <w:r>
              <w:t>44</w:t>
            </w:r>
          </w:p>
        </w:tc>
        <w:tc>
          <w:tcPr>
            <w:tcW w:w="1381" w:type="pct"/>
            <w:tcBorders>
              <w:top w:val="single" w:sz="4" w:space="0" w:color="auto"/>
            </w:tcBorders>
            <w:vAlign w:val="bottom"/>
          </w:tcPr>
          <w:p w:rsidR="00D0484B" w:rsidRPr="007C5065" w:rsidRDefault="009019E4" w:rsidP="008F05FE">
            <w:pPr>
              <w:jc w:val="center"/>
            </w:pPr>
            <w:r>
              <w:t>32</w:t>
            </w:r>
          </w:p>
        </w:tc>
        <w:tc>
          <w:tcPr>
            <w:tcW w:w="1127" w:type="pct"/>
            <w:tcBorders>
              <w:top w:val="single" w:sz="4" w:space="0" w:color="auto"/>
            </w:tcBorders>
            <w:vAlign w:val="bottom"/>
          </w:tcPr>
          <w:p w:rsidR="00D0484B" w:rsidRPr="007C5065" w:rsidRDefault="009019E4" w:rsidP="008F05FE">
            <w:pPr>
              <w:jc w:val="center"/>
            </w:pPr>
            <w:r>
              <w:t xml:space="preserve">1.3 </w:t>
            </w:r>
            <w:r w:rsidR="00D0484B" w:rsidRPr="007C5065">
              <w:t>[</w:t>
            </w:r>
            <w:r>
              <w:t>0.8</w:t>
            </w:r>
            <w:r w:rsidR="00D0484B" w:rsidRPr="007C5065">
              <w:t>-</w:t>
            </w:r>
            <w:r>
              <w:t>2.1</w:t>
            </w:r>
            <w:r w:rsidR="00D0484B" w:rsidRPr="007C5065">
              <w:t>]</w:t>
            </w:r>
          </w:p>
        </w:tc>
      </w:tr>
      <w:tr w:rsidR="00D0484B" w:rsidRPr="002546CF" w:rsidTr="008F05FE">
        <w:tc>
          <w:tcPr>
            <w:tcW w:w="1110" w:type="pct"/>
          </w:tcPr>
          <w:p w:rsidR="00D0484B" w:rsidRPr="00540E20" w:rsidRDefault="00D0484B" w:rsidP="008F05FE">
            <w:pPr>
              <w:rPr>
                <w:b/>
              </w:rPr>
            </w:pPr>
            <w:r>
              <w:rPr>
                <w:b/>
              </w:rPr>
              <w:t>30</w:t>
            </w:r>
            <w:r w:rsidRPr="00540E20">
              <w:rPr>
                <w:b/>
              </w:rPr>
              <w:t>-</w:t>
            </w:r>
            <w:r>
              <w:rPr>
                <w:b/>
              </w:rPr>
              <w:t>59</w:t>
            </w:r>
          </w:p>
        </w:tc>
        <w:tc>
          <w:tcPr>
            <w:tcW w:w="1382" w:type="pct"/>
            <w:vAlign w:val="bottom"/>
          </w:tcPr>
          <w:p w:rsidR="00D0484B" w:rsidRPr="007C5065" w:rsidRDefault="009019E4" w:rsidP="008F05FE">
            <w:pPr>
              <w:jc w:val="center"/>
            </w:pPr>
            <w:r>
              <w:t>33</w:t>
            </w:r>
          </w:p>
        </w:tc>
        <w:tc>
          <w:tcPr>
            <w:tcW w:w="1381" w:type="pct"/>
            <w:vAlign w:val="bottom"/>
          </w:tcPr>
          <w:p w:rsidR="00D0484B" w:rsidRPr="007C5065" w:rsidRDefault="009019E4" w:rsidP="008F05FE">
            <w:pPr>
              <w:jc w:val="center"/>
            </w:pPr>
            <w:r>
              <w:t>33</w:t>
            </w:r>
          </w:p>
        </w:tc>
        <w:tc>
          <w:tcPr>
            <w:tcW w:w="1127" w:type="pct"/>
            <w:vAlign w:val="bottom"/>
          </w:tcPr>
          <w:p w:rsidR="00D0484B" w:rsidRPr="007C5065" w:rsidRDefault="009019E4" w:rsidP="008F05FE">
            <w:pPr>
              <w:jc w:val="center"/>
            </w:pPr>
            <w:r>
              <w:t xml:space="preserve">1.0 </w:t>
            </w:r>
            <w:r w:rsidR="00D0484B" w:rsidRPr="007C5065">
              <w:t>[</w:t>
            </w:r>
            <w:r>
              <w:t>0.6</w:t>
            </w:r>
            <w:r w:rsidR="00D0484B" w:rsidRPr="007C5065">
              <w:t>-</w:t>
            </w:r>
            <w:r>
              <w:t>1.6</w:t>
            </w:r>
            <w:r w:rsidR="00D0484B" w:rsidRPr="007C5065">
              <w:t>]</w:t>
            </w:r>
          </w:p>
        </w:tc>
      </w:tr>
      <w:tr w:rsidR="00D0484B" w:rsidRPr="002546CF" w:rsidTr="008F05FE">
        <w:tc>
          <w:tcPr>
            <w:tcW w:w="1110" w:type="pct"/>
          </w:tcPr>
          <w:p w:rsidR="00D0484B" w:rsidRPr="00540E20" w:rsidRDefault="00D0484B" w:rsidP="008F05FE">
            <w:pPr>
              <w:rPr>
                <w:b/>
              </w:rPr>
            </w:pPr>
            <w:r>
              <w:rPr>
                <w:b/>
              </w:rPr>
              <w:t>60-89</w:t>
            </w:r>
          </w:p>
        </w:tc>
        <w:tc>
          <w:tcPr>
            <w:tcW w:w="1382" w:type="pct"/>
            <w:vAlign w:val="bottom"/>
          </w:tcPr>
          <w:p w:rsidR="00D0484B" w:rsidRPr="007C5065" w:rsidRDefault="009019E4" w:rsidP="008F05FE">
            <w:pPr>
              <w:jc w:val="center"/>
            </w:pPr>
            <w:r>
              <w:t>30</w:t>
            </w:r>
          </w:p>
        </w:tc>
        <w:tc>
          <w:tcPr>
            <w:tcW w:w="1381" w:type="pct"/>
            <w:vAlign w:val="bottom"/>
          </w:tcPr>
          <w:p w:rsidR="00D0484B" w:rsidRPr="007C5065" w:rsidRDefault="009019E4" w:rsidP="008F05FE">
            <w:pPr>
              <w:jc w:val="center"/>
            </w:pPr>
            <w:r>
              <w:t>27</w:t>
            </w:r>
          </w:p>
        </w:tc>
        <w:tc>
          <w:tcPr>
            <w:tcW w:w="1127" w:type="pct"/>
            <w:vAlign w:val="bottom"/>
          </w:tcPr>
          <w:p w:rsidR="00D0484B" w:rsidRPr="007C5065" w:rsidRDefault="009019E4" w:rsidP="008F05FE">
            <w:pPr>
              <w:jc w:val="center"/>
            </w:pPr>
            <w:r>
              <w:t xml:space="preserve">1.1 </w:t>
            </w:r>
            <w:r w:rsidR="00D0484B" w:rsidRPr="007C5065">
              <w:t>[</w:t>
            </w:r>
            <w:r>
              <w:t>0.6</w:t>
            </w:r>
            <w:r w:rsidR="00D0484B" w:rsidRPr="007C5065">
              <w:t>-</w:t>
            </w:r>
            <w:r>
              <w:t>1.8</w:t>
            </w:r>
            <w:r w:rsidR="00D0484B" w:rsidRPr="007C5065">
              <w:t>]</w:t>
            </w:r>
          </w:p>
        </w:tc>
      </w:tr>
      <w:tr w:rsidR="00D0484B" w:rsidRPr="002546CF" w:rsidTr="008F05FE">
        <w:tc>
          <w:tcPr>
            <w:tcW w:w="1110" w:type="pct"/>
          </w:tcPr>
          <w:p w:rsidR="00D0484B" w:rsidRPr="00540E20" w:rsidRDefault="00D0484B" w:rsidP="008F05FE">
            <w:pPr>
              <w:rPr>
                <w:b/>
              </w:rPr>
            </w:pPr>
            <w:r>
              <w:rPr>
                <w:b/>
              </w:rPr>
              <w:t>90</w:t>
            </w:r>
            <w:r w:rsidRPr="00540E20">
              <w:rPr>
                <w:b/>
              </w:rPr>
              <w:t>-</w:t>
            </w:r>
            <w:r>
              <w:rPr>
                <w:b/>
              </w:rPr>
              <w:t>119</w:t>
            </w:r>
          </w:p>
        </w:tc>
        <w:tc>
          <w:tcPr>
            <w:tcW w:w="1382" w:type="pct"/>
            <w:vAlign w:val="bottom"/>
          </w:tcPr>
          <w:p w:rsidR="00D0484B" w:rsidRPr="007C5065" w:rsidRDefault="009019E4" w:rsidP="008F05FE">
            <w:pPr>
              <w:jc w:val="center"/>
            </w:pPr>
            <w:r>
              <w:t>40</w:t>
            </w:r>
          </w:p>
        </w:tc>
        <w:tc>
          <w:tcPr>
            <w:tcW w:w="1381" w:type="pct"/>
            <w:vAlign w:val="bottom"/>
          </w:tcPr>
          <w:p w:rsidR="00D0484B" w:rsidRPr="007C5065" w:rsidRDefault="009019E4" w:rsidP="008F05FE">
            <w:pPr>
              <w:jc w:val="center"/>
            </w:pPr>
            <w:r>
              <w:t>34</w:t>
            </w:r>
          </w:p>
        </w:tc>
        <w:tc>
          <w:tcPr>
            <w:tcW w:w="1127" w:type="pct"/>
            <w:vAlign w:val="bottom"/>
          </w:tcPr>
          <w:p w:rsidR="00D0484B" w:rsidRPr="007C5065" w:rsidRDefault="009019E4" w:rsidP="008F05FE">
            <w:pPr>
              <w:jc w:val="center"/>
            </w:pPr>
            <w:r>
              <w:t xml:space="preserve">1.1 </w:t>
            </w:r>
            <w:r w:rsidR="00D0484B" w:rsidRPr="007C5065">
              <w:t>[</w:t>
            </w:r>
            <w:r>
              <w:t>0.7</w:t>
            </w:r>
            <w:r w:rsidR="00D0484B" w:rsidRPr="007C5065">
              <w:t>-</w:t>
            </w:r>
            <w:r>
              <w:t>1.8</w:t>
            </w:r>
            <w:r w:rsidR="00D0484B" w:rsidRPr="007C5065">
              <w:t>]</w:t>
            </w:r>
          </w:p>
        </w:tc>
      </w:tr>
      <w:tr w:rsidR="00D0484B" w:rsidRPr="002546CF" w:rsidTr="008F05FE">
        <w:tc>
          <w:tcPr>
            <w:tcW w:w="1110" w:type="pct"/>
          </w:tcPr>
          <w:p w:rsidR="00D0484B" w:rsidRPr="00540E20" w:rsidRDefault="00D0484B" w:rsidP="008F05FE">
            <w:pPr>
              <w:rPr>
                <w:b/>
              </w:rPr>
            </w:pPr>
            <w:r>
              <w:rPr>
                <w:b/>
              </w:rPr>
              <w:t>120-14</w:t>
            </w:r>
            <w:r w:rsidRPr="00540E20">
              <w:rPr>
                <w:b/>
              </w:rPr>
              <w:t>9</w:t>
            </w:r>
          </w:p>
        </w:tc>
        <w:tc>
          <w:tcPr>
            <w:tcW w:w="1382" w:type="pct"/>
            <w:vAlign w:val="bottom"/>
          </w:tcPr>
          <w:p w:rsidR="00D0484B" w:rsidRPr="007C5065" w:rsidRDefault="009019E4" w:rsidP="008F05FE">
            <w:pPr>
              <w:jc w:val="center"/>
            </w:pPr>
            <w:r>
              <w:t>23</w:t>
            </w:r>
          </w:p>
        </w:tc>
        <w:tc>
          <w:tcPr>
            <w:tcW w:w="1381" w:type="pct"/>
            <w:vAlign w:val="bottom"/>
          </w:tcPr>
          <w:p w:rsidR="00D0484B" w:rsidRPr="007C5065" w:rsidRDefault="009019E4" w:rsidP="008F05FE">
            <w:pPr>
              <w:jc w:val="center"/>
            </w:pPr>
            <w:r>
              <w:t>32</w:t>
            </w:r>
          </w:p>
        </w:tc>
        <w:tc>
          <w:tcPr>
            <w:tcW w:w="1127" w:type="pct"/>
            <w:vAlign w:val="bottom"/>
          </w:tcPr>
          <w:p w:rsidR="00D0484B" w:rsidRPr="007C5065" w:rsidRDefault="009019E4" w:rsidP="008F05FE">
            <w:pPr>
              <w:jc w:val="center"/>
            </w:pPr>
            <w:r>
              <w:t xml:space="preserve">0.7 </w:t>
            </w:r>
            <w:r w:rsidR="00D0484B" w:rsidRPr="007C5065">
              <w:t>[</w:t>
            </w:r>
            <w:r>
              <w:t>0.4</w:t>
            </w:r>
            <w:r w:rsidR="00D0484B" w:rsidRPr="007C5065">
              <w:t>-</w:t>
            </w:r>
            <w:r>
              <w:t>1.2</w:t>
            </w:r>
            <w:r w:rsidR="00D0484B" w:rsidRPr="007C5065">
              <w:t>]</w:t>
            </w:r>
          </w:p>
        </w:tc>
      </w:tr>
      <w:tr w:rsidR="00D0484B" w:rsidRPr="002546CF" w:rsidTr="008F05FE">
        <w:tc>
          <w:tcPr>
            <w:tcW w:w="1110" w:type="pct"/>
            <w:tcBorders>
              <w:bottom w:val="nil"/>
            </w:tcBorders>
          </w:tcPr>
          <w:p w:rsidR="00D0484B" w:rsidRPr="00540E20" w:rsidRDefault="00D0484B" w:rsidP="008F05FE">
            <w:pPr>
              <w:rPr>
                <w:b/>
              </w:rPr>
            </w:pPr>
            <w:r>
              <w:rPr>
                <w:b/>
              </w:rPr>
              <w:t>150</w:t>
            </w:r>
            <w:r w:rsidRPr="00540E20">
              <w:rPr>
                <w:b/>
              </w:rPr>
              <w:t>-</w:t>
            </w:r>
            <w:r>
              <w:rPr>
                <w:b/>
              </w:rPr>
              <w:t>179</w:t>
            </w:r>
          </w:p>
        </w:tc>
        <w:tc>
          <w:tcPr>
            <w:tcW w:w="1382" w:type="pct"/>
            <w:tcBorders>
              <w:bottom w:val="nil"/>
            </w:tcBorders>
            <w:vAlign w:val="bottom"/>
          </w:tcPr>
          <w:p w:rsidR="00D0484B" w:rsidRPr="007C5065" w:rsidRDefault="009019E4" w:rsidP="008F05FE">
            <w:pPr>
              <w:jc w:val="center"/>
            </w:pPr>
            <w:r>
              <w:t>37</w:t>
            </w:r>
          </w:p>
        </w:tc>
        <w:tc>
          <w:tcPr>
            <w:tcW w:w="1381" w:type="pct"/>
            <w:tcBorders>
              <w:bottom w:val="nil"/>
            </w:tcBorders>
            <w:vAlign w:val="bottom"/>
          </w:tcPr>
          <w:p w:rsidR="00D0484B" w:rsidRPr="007C5065" w:rsidRDefault="009019E4" w:rsidP="008F05FE">
            <w:pPr>
              <w:jc w:val="center"/>
            </w:pPr>
            <w:r>
              <w:t>33</w:t>
            </w:r>
          </w:p>
        </w:tc>
        <w:tc>
          <w:tcPr>
            <w:tcW w:w="1127" w:type="pct"/>
            <w:tcBorders>
              <w:bottom w:val="nil"/>
            </w:tcBorders>
            <w:vAlign w:val="bottom"/>
          </w:tcPr>
          <w:p w:rsidR="00D0484B" w:rsidRPr="007C5065" w:rsidRDefault="009019E4" w:rsidP="008F05FE">
            <w:pPr>
              <w:jc w:val="center"/>
            </w:pPr>
            <w:r>
              <w:t xml:space="preserve">1.1 </w:t>
            </w:r>
            <w:r w:rsidR="00D0484B" w:rsidRPr="007C5065">
              <w:t>[</w:t>
            </w:r>
            <w:r>
              <w:t>0.7</w:t>
            </w:r>
            <w:r w:rsidR="00D0484B" w:rsidRPr="007C5065">
              <w:t>-</w:t>
            </w:r>
            <w:r>
              <w:t>1.7</w:t>
            </w:r>
            <w:r w:rsidR="00D0484B" w:rsidRPr="007C5065">
              <w:t>]</w:t>
            </w:r>
          </w:p>
        </w:tc>
      </w:tr>
      <w:tr w:rsidR="00D0484B" w:rsidRPr="002546CF" w:rsidTr="008F05FE">
        <w:tc>
          <w:tcPr>
            <w:tcW w:w="1110" w:type="pct"/>
            <w:tcBorders>
              <w:bottom w:val="single" w:sz="8" w:space="0" w:color="000000"/>
            </w:tcBorders>
          </w:tcPr>
          <w:p w:rsidR="00D0484B" w:rsidRPr="00540E20" w:rsidRDefault="00D0484B" w:rsidP="008F05FE">
            <w:pPr>
              <w:rPr>
                <w:b/>
              </w:rPr>
            </w:pPr>
            <w:r>
              <w:rPr>
                <w:b/>
              </w:rPr>
              <w:t>180</w:t>
            </w:r>
            <w:r w:rsidRPr="00540E20">
              <w:rPr>
                <w:b/>
              </w:rPr>
              <w:t>-</w:t>
            </w:r>
            <w:r>
              <w:rPr>
                <w:b/>
              </w:rPr>
              <w:t>209</w:t>
            </w:r>
          </w:p>
        </w:tc>
        <w:tc>
          <w:tcPr>
            <w:tcW w:w="1382" w:type="pct"/>
            <w:tcBorders>
              <w:bottom w:val="single" w:sz="8" w:space="0" w:color="000000"/>
            </w:tcBorders>
            <w:vAlign w:val="bottom"/>
          </w:tcPr>
          <w:p w:rsidR="00D0484B" w:rsidRPr="007C5065" w:rsidRDefault="009019E4" w:rsidP="008F05FE">
            <w:pPr>
              <w:jc w:val="center"/>
            </w:pPr>
            <w:r>
              <w:t>33</w:t>
            </w:r>
          </w:p>
        </w:tc>
        <w:tc>
          <w:tcPr>
            <w:tcW w:w="1381" w:type="pct"/>
            <w:tcBorders>
              <w:bottom w:val="single" w:sz="8" w:space="0" w:color="000000"/>
            </w:tcBorders>
            <w:vAlign w:val="bottom"/>
          </w:tcPr>
          <w:p w:rsidR="00D0484B" w:rsidRPr="007C5065" w:rsidRDefault="009019E4" w:rsidP="008F05FE">
            <w:pPr>
              <w:jc w:val="center"/>
            </w:pPr>
            <w:r>
              <w:t>31</w:t>
            </w:r>
          </w:p>
        </w:tc>
        <w:tc>
          <w:tcPr>
            <w:tcW w:w="1127" w:type="pct"/>
            <w:tcBorders>
              <w:bottom w:val="single" w:sz="8" w:space="0" w:color="000000"/>
            </w:tcBorders>
            <w:vAlign w:val="bottom"/>
          </w:tcPr>
          <w:p w:rsidR="00D0484B" w:rsidRPr="007C5065" w:rsidRDefault="009019E4" w:rsidP="008F05FE">
            <w:pPr>
              <w:jc w:val="center"/>
            </w:pPr>
            <w:r>
              <w:t xml:space="preserve">1.0 </w:t>
            </w:r>
            <w:r w:rsidR="00D0484B" w:rsidRPr="007C5065">
              <w:t>[</w:t>
            </w:r>
            <w:r>
              <w:t>0.6</w:t>
            </w:r>
            <w:r w:rsidR="00D0484B" w:rsidRPr="007C5065">
              <w:t>-</w:t>
            </w:r>
            <w:r>
              <w:t>1.7</w:t>
            </w:r>
            <w:r w:rsidR="00D0484B" w:rsidRPr="007C5065">
              <w:t>]</w:t>
            </w:r>
          </w:p>
        </w:tc>
      </w:tr>
    </w:tbl>
    <w:p w:rsidR="00D0484B" w:rsidRPr="00D0484B" w:rsidRDefault="00D0484B" w:rsidP="002A00A4">
      <w:pPr>
        <w:rPr>
          <w:highlight w:val="yellow"/>
        </w:rPr>
      </w:pPr>
      <w:r>
        <w:t>*</w:t>
      </w:r>
      <w:r w:rsidRPr="002546CF">
        <w:t xml:space="preserve">results have been </w:t>
      </w:r>
      <w:r>
        <w:t xml:space="preserve">truncated </w:t>
      </w:r>
      <w:r w:rsidRPr="002546CF">
        <w:t>to one decimal place</w:t>
      </w:r>
    </w:p>
    <w:p w:rsidR="009019E4" w:rsidRDefault="009019E4" w:rsidP="002A00A4"/>
    <w:p w:rsidR="00C61E80" w:rsidRDefault="00313C6A" w:rsidP="00313C6A">
      <w:pPr>
        <w:pStyle w:val="Heading1"/>
        <w:rPr>
          <w:rFonts w:eastAsia="Malgun Gothic"/>
          <w:lang w:eastAsia="ko-KR"/>
        </w:rPr>
      </w:pPr>
      <w:r>
        <w:t>Appendix 2</w:t>
      </w:r>
      <w:r w:rsidRPr="007B5EBF">
        <w:t xml:space="preserve">: </w:t>
      </w:r>
      <w:r w:rsidR="00F841FD" w:rsidRPr="00584AAB">
        <w:rPr>
          <w:rFonts w:eastAsia="Malgun Gothic"/>
          <w:lang w:eastAsia="ko-KR"/>
        </w:rPr>
        <w:t xml:space="preserve">ICD-10 codes </w:t>
      </w:r>
      <w:r w:rsidR="00F841FD">
        <w:rPr>
          <w:rFonts w:eastAsia="Malgun Gothic"/>
          <w:lang w:eastAsia="ko-KR"/>
        </w:rPr>
        <w:t>to identify pulmonary embolism</w:t>
      </w:r>
    </w:p>
    <w:p w:rsidR="00C61E80" w:rsidRDefault="00C61E80" w:rsidP="00C61E80">
      <w:pPr>
        <w:rPr>
          <w:rFonts w:eastAsia="Malgun Gothic"/>
          <w:lang w:eastAsia="ko-KR"/>
        </w:rPr>
      </w:pPr>
      <w:r w:rsidRPr="00C61E80">
        <w:rPr>
          <w:rFonts w:eastAsia="Malgun Gothic"/>
          <w:lang w:eastAsia="ko-KR"/>
        </w:rPr>
        <w:t xml:space="preserve">The ICD-10 codes used to identify pulmonary embolism are I26.0 (“Pulmonary embolism with acute </w:t>
      </w:r>
      <w:proofErr w:type="spellStart"/>
      <w:r w:rsidRPr="00C61E80">
        <w:rPr>
          <w:rFonts w:eastAsia="Malgun Gothic"/>
          <w:lang w:eastAsia="ko-KR"/>
        </w:rPr>
        <w:t>cor</w:t>
      </w:r>
      <w:proofErr w:type="spellEnd"/>
      <w:r w:rsidRPr="00C61E80">
        <w:rPr>
          <w:rFonts w:eastAsia="Malgun Gothic"/>
          <w:lang w:eastAsia="ko-KR"/>
        </w:rPr>
        <w:t xml:space="preserve"> </w:t>
      </w:r>
      <w:proofErr w:type="spellStart"/>
      <w:r w:rsidRPr="00C61E80">
        <w:rPr>
          <w:rFonts w:eastAsia="Malgun Gothic"/>
          <w:lang w:eastAsia="ko-KR"/>
        </w:rPr>
        <w:t>pulmonale</w:t>
      </w:r>
      <w:proofErr w:type="spellEnd"/>
      <w:r w:rsidRPr="00C61E80">
        <w:rPr>
          <w:rFonts w:eastAsia="Malgun Gothic"/>
          <w:lang w:eastAsia="ko-KR"/>
        </w:rPr>
        <w:t xml:space="preserve">”), I26.9 (“Pulmonary embolism without acute </w:t>
      </w:r>
      <w:proofErr w:type="spellStart"/>
      <w:r w:rsidRPr="00C61E80">
        <w:rPr>
          <w:rFonts w:eastAsia="Malgun Gothic"/>
          <w:lang w:eastAsia="ko-KR"/>
        </w:rPr>
        <w:t>cor</w:t>
      </w:r>
      <w:proofErr w:type="spellEnd"/>
      <w:r w:rsidRPr="00C61E80">
        <w:rPr>
          <w:rFonts w:eastAsia="Malgun Gothic"/>
          <w:lang w:eastAsia="ko-KR"/>
        </w:rPr>
        <w:t xml:space="preserve"> </w:t>
      </w:r>
      <w:proofErr w:type="spellStart"/>
      <w:r w:rsidRPr="00C61E80">
        <w:rPr>
          <w:rFonts w:eastAsia="Malgun Gothic"/>
          <w:lang w:eastAsia="ko-KR"/>
        </w:rPr>
        <w:t>pulmonale</w:t>
      </w:r>
      <w:proofErr w:type="spellEnd"/>
      <w:r w:rsidRPr="00C61E80">
        <w:rPr>
          <w:rFonts w:eastAsia="Malgun Gothic"/>
          <w:lang w:eastAsia="ko-KR"/>
        </w:rPr>
        <w:t xml:space="preserve">”) and the specific obstetrical code O88.2 (“Obstetric </w:t>
      </w:r>
      <w:proofErr w:type="spellStart"/>
      <w:r w:rsidRPr="00C61E80">
        <w:rPr>
          <w:rFonts w:eastAsia="Malgun Gothic"/>
          <w:lang w:eastAsia="ko-KR"/>
        </w:rPr>
        <w:t>thromboembolism</w:t>
      </w:r>
      <w:proofErr w:type="spellEnd"/>
      <w:r w:rsidRPr="00C61E80">
        <w:rPr>
          <w:rFonts w:eastAsia="Malgun Gothic"/>
          <w:lang w:eastAsia="ko-KR"/>
        </w:rPr>
        <w:t>”). The latter code encompasses many other anomalies, and thus is not specific for pulmonary embolism. Furthermore, our preliminary analysis of the French national inpatient database showed that the ICD-10 code O88.2 was always combined with I26.0 or I26.9 whenever a CCAM code for the diagnosis of pulmonary embolism (ZBQH001, ECQH010, ECQH011, DZQM005 and GFQL0xx) was present (data not shown). Accordingly, we decided to use both I26.0 and I26.9 (but not O88.2) to identify VTEs.</w:t>
      </w:r>
    </w:p>
    <w:p w:rsidR="00360C45" w:rsidRDefault="00360C45" w:rsidP="00360C45">
      <w:pPr>
        <w:pStyle w:val="Heading1"/>
        <w:rPr>
          <w:rFonts w:eastAsia="Malgun Gothic"/>
          <w:lang w:eastAsia="ko-KR"/>
        </w:rPr>
      </w:pPr>
      <w:r>
        <w:t>Appendix 3</w:t>
      </w:r>
      <w:r w:rsidRPr="007B5EBF">
        <w:t xml:space="preserve">: </w:t>
      </w:r>
      <w:r>
        <w:rPr>
          <w:rFonts w:eastAsia="Malgun Gothic"/>
          <w:lang w:eastAsia="ko-KR"/>
        </w:rPr>
        <w:t>Definition of pulmonary embolism including a procedure code</w:t>
      </w:r>
    </w:p>
    <w:p w:rsidR="00360C45" w:rsidRDefault="00360C45" w:rsidP="00360C45">
      <w:pPr>
        <w:rPr>
          <w:rFonts w:eastAsia="Malgun Gothic"/>
          <w:lang w:eastAsia="ko-KR"/>
        </w:rPr>
      </w:pPr>
      <w:r w:rsidRPr="00360C45">
        <w:rPr>
          <w:rFonts w:eastAsia="Malgun Gothic"/>
          <w:lang w:eastAsia="ko-KR"/>
        </w:rPr>
        <w:t xml:space="preserve">Procedure CCAM codes used to define the </w:t>
      </w:r>
      <w:r w:rsidR="00844ED9">
        <w:rPr>
          <w:rFonts w:eastAsia="Malgun Gothic"/>
          <w:lang w:eastAsia="ko-KR"/>
        </w:rPr>
        <w:t>pulmonary embolism</w:t>
      </w:r>
      <w:r w:rsidRPr="00360C45">
        <w:rPr>
          <w:rFonts w:eastAsia="Malgun Gothic"/>
          <w:lang w:eastAsia="ko-KR"/>
        </w:rPr>
        <w:t xml:space="preserve"> (in addition to I26.* code): EHNE001, EHNE002, HEQE002, ZCQH001, HESE002, HHQE005, HHQE002, HJQE001, HHFE002, HHFE004.</w:t>
      </w:r>
    </w:p>
    <w:p w:rsidR="00313C6A" w:rsidRDefault="00920058" w:rsidP="00313C6A">
      <w:pPr>
        <w:pStyle w:val="Heading1"/>
        <w:rPr>
          <w:rFonts w:eastAsia="Malgun Gothic"/>
          <w:lang w:eastAsia="ko-KR"/>
        </w:rPr>
      </w:pPr>
      <w:r>
        <w:t>Appendix 4</w:t>
      </w:r>
      <w:r w:rsidR="00C61E80" w:rsidRPr="007B5EBF">
        <w:t>:</w:t>
      </w:r>
      <w:r w:rsidR="00F841FD">
        <w:rPr>
          <w:rFonts w:eastAsia="Malgun Gothic"/>
          <w:lang w:eastAsia="ko-KR"/>
        </w:rPr>
        <w:t xml:space="preserve"> </w:t>
      </w:r>
      <w:r w:rsidR="00C61E80">
        <w:rPr>
          <w:rFonts w:eastAsia="Malgun Gothic"/>
          <w:lang w:eastAsia="ko-KR"/>
        </w:rPr>
        <w:t>exclusion criteria</w:t>
      </w:r>
    </w:p>
    <w:p w:rsidR="00CA3D95" w:rsidRPr="00CA3D95" w:rsidRDefault="00CA3D95" w:rsidP="00CA3D95">
      <w:pPr>
        <w:rPr>
          <w:rFonts w:eastAsia="Malgun Gothic"/>
          <w:lang w:eastAsia="ko-KR"/>
        </w:rPr>
      </w:pPr>
      <w:r w:rsidRPr="00CA3D95">
        <w:rPr>
          <w:rFonts w:eastAsia="Malgun Gothic"/>
          <w:lang w:eastAsia="ko-KR"/>
        </w:rPr>
        <w:t xml:space="preserve">Patients who had been admitted to hospital for a VTE between January </w:t>
      </w:r>
      <w:proofErr w:type="gramStart"/>
      <w:r w:rsidRPr="00CA3D95">
        <w:rPr>
          <w:rFonts w:eastAsia="Malgun Gothic"/>
          <w:lang w:eastAsia="ko-KR"/>
        </w:rPr>
        <w:t>1st</w:t>
      </w:r>
      <w:proofErr w:type="gramEnd"/>
      <w:r w:rsidRPr="00CA3D95">
        <w:rPr>
          <w:rFonts w:eastAsia="Malgun Gothic"/>
          <w:lang w:eastAsia="ko-KR"/>
        </w:rPr>
        <w:t>, 2007, and June 30th, 2008 (i.e. before the beginning of the inclusion of the patients with pulmonary embolism from July 1st, 2008), were excluded because we wanted to be sure that (</w:t>
      </w:r>
      <w:proofErr w:type="spellStart"/>
      <w:r w:rsidRPr="00CA3D95">
        <w:rPr>
          <w:rFonts w:eastAsia="Malgun Gothic"/>
          <w:lang w:eastAsia="ko-KR"/>
        </w:rPr>
        <w:t>i</w:t>
      </w:r>
      <w:proofErr w:type="spellEnd"/>
      <w:r w:rsidRPr="00CA3D95">
        <w:rPr>
          <w:rFonts w:eastAsia="Malgun Gothic"/>
          <w:lang w:eastAsia="ko-KR"/>
        </w:rPr>
        <w:t>) no other VTE occurred during the study (and at least 3 months before).</w:t>
      </w:r>
    </w:p>
    <w:p w:rsidR="00C61E80" w:rsidRDefault="00CA3D95" w:rsidP="00CA3D95">
      <w:pPr>
        <w:rPr>
          <w:rFonts w:eastAsia="Malgun Gothic"/>
          <w:lang w:eastAsia="ko-KR"/>
        </w:rPr>
      </w:pPr>
      <w:r w:rsidRPr="00CA3D95">
        <w:rPr>
          <w:rFonts w:eastAsia="Malgun Gothic"/>
          <w:lang w:eastAsia="ko-KR"/>
        </w:rPr>
        <w:t xml:space="preserve">The codes used to detect previous VTE were I26.* (“Pulmonary embolism”) and I80.* (“Phlebitis and </w:t>
      </w:r>
      <w:proofErr w:type="spellStart"/>
      <w:r w:rsidRPr="00CA3D95">
        <w:rPr>
          <w:rFonts w:eastAsia="Malgun Gothic"/>
          <w:lang w:eastAsia="ko-KR"/>
        </w:rPr>
        <w:t>thrombophlebitis</w:t>
      </w:r>
      <w:proofErr w:type="spellEnd"/>
      <w:r w:rsidRPr="00CA3D95">
        <w:rPr>
          <w:rFonts w:eastAsia="Malgun Gothic"/>
          <w:lang w:eastAsia="ko-KR"/>
        </w:rPr>
        <w:t>”). Lastly, patients who had given birth several times during the 18 months preceding the VTE were also excluded (code Z37.*, “Outcome of delivery”).</w:t>
      </w:r>
    </w:p>
    <w:p w:rsidR="0035777D" w:rsidRDefault="00920058" w:rsidP="0035777D">
      <w:pPr>
        <w:pStyle w:val="Heading1"/>
        <w:rPr>
          <w:rFonts w:eastAsia="Malgun Gothic"/>
          <w:lang w:eastAsia="ko-KR"/>
        </w:rPr>
      </w:pPr>
      <w:r>
        <w:lastRenderedPageBreak/>
        <w:t>Appendix 5</w:t>
      </w:r>
      <w:r w:rsidR="0035777D" w:rsidRPr="007B5EBF">
        <w:t>:</w:t>
      </w:r>
      <w:r w:rsidR="0035777D">
        <w:rPr>
          <w:rFonts w:eastAsia="Malgun Gothic"/>
          <w:lang w:eastAsia="ko-KR"/>
        </w:rPr>
        <w:t xml:space="preserve"> </w:t>
      </w:r>
      <w:r w:rsidR="00A26878">
        <w:rPr>
          <w:rFonts w:eastAsia="Malgun Gothic"/>
          <w:lang w:eastAsia="ko-KR"/>
        </w:rPr>
        <w:t>A</w:t>
      </w:r>
      <w:proofErr w:type="spellStart"/>
      <w:r w:rsidR="00A26878">
        <w:rPr>
          <w:lang w:val="en-GB"/>
        </w:rPr>
        <w:t>dditional</w:t>
      </w:r>
      <w:proofErr w:type="spellEnd"/>
      <w:r w:rsidR="00A26878">
        <w:rPr>
          <w:lang w:val="en-GB"/>
        </w:rPr>
        <w:t xml:space="preserve"> analysis to compare the risk of pulmonary embolism after </w:t>
      </w:r>
      <w:proofErr w:type="spellStart"/>
      <w:r w:rsidR="00A26878">
        <w:rPr>
          <w:lang w:val="en-GB"/>
        </w:rPr>
        <w:t>cesarean</w:t>
      </w:r>
      <w:proofErr w:type="spellEnd"/>
      <w:r w:rsidR="00A26878">
        <w:rPr>
          <w:lang w:val="en-GB"/>
        </w:rPr>
        <w:t xml:space="preserve"> section with the risk of pulmonary embolism after vaginal delivery</w:t>
      </w:r>
    </w:p>
    <w:p w:rsidR="004633DD" w:rsidRDefault="00A26878" w:rsidP="00A26878">
      <w:pPr>
        <w:rPr>
          <w:lang w:val="en-GB"/>
        </w:rPr>
      </w:pPr>
      <w:r>
        <w:rPr>
          <w:lang w:val="en-GB"/>
        </w:rPr>
        <w:t xml:space="preserve">For this purpose, we conducted two analyses with a modified definition of the </w:t>
      </w:r>
      <w:r w:rsidR="004633DD">
        <w:rPr>
          <w:lang w:val="en-GB"/>
        </w:rPr>
        <w:t>exposure: (</w:t>
      </w:r>
      <w:proofErr w:type="spellStart"/>
      <w:r w:rsidR="004633DD">
        <w:rPr>
          <w:lang w:val="en-GB"/>
        </w:rPr>
        <w:t>i</w:t>
      </w:r>
      <w:proofErr w:type="spellEnd"/>
      <w:r w:rsidR="004633DD">
        <w:rPr>
          <w:lang w:val="en-GB"/>
        </w:rPr>
        <w:t xml:space="preserve">) single live birth AND </w:t>
      </w:r>
      <w:proofErr w:type="spellStart"/>
      <w:r>
        <w:rPr>
          <w:lang w:val="en-GB"/>
        </w:rPr>
        <w:t>cesarean</w:t>
      </w:r>
      <w:proofErr w:type="spellEnd"/>
      <w:r>
        <w:rPr>
          <w:lang w:val="en-GB"/>
        </w:rPr>
        <w:t xml:space="preserve"> sec</w:t>
      </w:r>
      <w:r w:rsidR="004633DD">
        <w:rPr>
          <w:lang w:val="en-GB"/>
        </w:rPr>
        <w:t xml:space="preserve">tion and (ii) single live birth AND </w:t>
      </w:r>
      <w:r>
        <w:rPr>
          <w:lang w:val="en-GB"/>
        </w:rPr>
        <w:t xml:space="preserve">non </w:t>
      </w:r>
      <w:proofErr w:type="spellStart"/>
      <w:r>
        <w:rPr>
          <w:lang w:val="en-GB"/>
        </w:rPr>
        <w:t>cesarean</w:t>
      </w:r>
      <w:proofErr w:type="spellEnd"/>
      <w:r>
        <w:rPr>
          <w:lang w:val="en-GB"/>
        </w:rPr>
        <w:t xml:space="preserve"> section.</w:t>
      </w:r>
      <w:r w:rsidR="004633DD">
        <w:rPr>
          <w:lang w:val="en-GB"/>
        </w:rPr>
        <w:t xml:space="preserve"> We used exactly the same criteria as in the main analysis, only the definition of the exposure changed:</w:t>
      </w:r>
    </w:p>
    <w:p w:rsidR="004633DD" w:rsidRDefault="004633DD" w:rsidP="004633DD">
      <w:pPr>
        <w:pStyle w:val="ListParagraph"/>
        <w:numPr>
          <w:ilvl w:val="0"/>
          <w:numId w:val="26"/>
        </w:numPr>
        <w:rPr>
          <w:lang w:val="en-GB"/>
        </w:rPr>
      </w:pPr>
      <w:r>
        <w:rPr>
          <w:lang w:val="en-GB"/>
        </w:rPr>
        <w:t xml:space="preserve">Postpartum risk of pulmonary embolism after </w:t>
      </w:r>
      <w:proofErr w:type="spellStart"/>
      <w:r>
        <w:rPr>
          <w:lang w:val="en-GB"/>
        </w:rPr>
        <w:t>cesarean</w:t>
      </w:r>
      <w:proofErr w:type="spellEnd"/>
      <w:r>
        <w:rPr>
          <w:lang w:val="en-GB"/>
        </w:rPr>
        <w:t xml:space="preserve"> section: to define the exposure of interest, we added the following </w:t>
      </w:r>
      <w:proofErr w:type="spellStart"/>
      <w:r>
        <w:rPr>
          <w:lang w:val="en-GB"/>
        </w:rPr>
        <w:t>criteri</w:t>
      </w:r>
      <w:r w:rsidR="00F32C97">
        <w:rPr>
          <w:lang w:val="en-GB"/>
        </w:rPr>
        <w:t>um</w:t>
      </w:r>
      <w:proofErr w:type="spellEnd"/>
      <w:r>
        <w:rPr>
          <w:lang w:val="en-GB"/>
        </w:rPr>
        <w:t xml:space="preserve"> “AND CCAM code LIKE ‘JQGA%’ ” (</w:t>
      </w:r>
      <w:r w:rsidR="00EA5AAB">
        <w:rPr>
          <w:lang w:val="en-GB"/>
        </w:rPr>
        <w:fldChar w:fldCharType="begin"/>
      </w:r>
      <w:r>
        <w:rPr>
          <w:lang w:val="en-GB"/>
        </w:rPr>
        <w:instrText xml:space="preserve"> REF _Ref468397300 \h </w:instrText>
      </w:r>
      <w:r w:rsidR="00EA5AAB">
        <w:rPr>
          <w:lang w:val="en-GB"/>
        </w:rPr>
      </w:r>
      <w:r w:rsidR="00EA5AAB">
        <w:rPr>
          <w:lang w:val="en-GB"/>
        </w:rPr>
        <w:fldChar w:fldCharType="separate"/>
      </w:r>
      <w:r>
        <w:t xml:space="preserve">Figure </w:t>
      </w:r>
      <w:r>
        <w:rPr>
          <w:noProof/>
        </w:rPr>
        <w:t>1</w:t>
      </w:r>
      <w:r w:rsidR="00EA5AAB">
        <w:rPr>
          <w:lang w:val="en-GB"/>
        </w:rPr>
        <w:fldChar w:fldCharType="end"/>
      </w:r>
      <w:r>
        <w:rPr>
          <w:lang w:val="en-GB"/>
        </w:rPr>
        <w:t>)</w:t>
      </w:r>
    </w:p>
    <w:p w:rsidR="004633DD" w:rsidRPr="004633DD" w:rsidRDefault="004633DD" w:rsidP="004633DD">
      <w:pPr>
        <w:pStyle w:val="ListParagraph"/>
        <w:numPr>
          <w:ilvl w:val="0"/>
          <w:numId w:val="26"/>
        </w:numPr>
        <w:rPr>
          <w:lang w:val="en-GB"/>
        </w:rPr>
      </w:pPr>
      <w:r>
        <w:rPr>
          <w:lang w:val="en-GB"/>
        </w:rPr>
        <w:t xml:space="preserve">Postpartum risk of pulmonary embolism after vaginal delivery: to define the exposure of interest, we added the following </w:t>
      </w:r>
      <w:proofErr w:type="spellStart"/>
      <w:r>
        <w:rPr>
          <w:lang w:val="en-GB"/>
        </w:rPr>
        <w:t>criteri</w:t>
      </w:r>
      <w:r w:rsidR="00F32C97">
        <w:rPr>
          <w:lang w:val="en-GB"/>
        </w:rPr>
        <w:t>um</w:t>
      </w:r>
      <w:proofErr w:type="spellEnd"/>
      <w:r>
        <w:rPr>
          <w:lang w:val="en-GB"/>
        </w:rPr>
        <w:t xml:space="preserve"> “AND </w:t>
      </w:r>
      <w:r w:rsidR="00550D2F">
        <w:rPr>
          <w:lang w:val="en-GB"/>
        </w:rPr>
        <w:t xml:space="preserve">NO </w:t>
      </w:r>
      <w:r>
        <w:rPr>
          <w:lang w:val="en-GB"/>
        </w:rPr>
        <w:t>CCAM code LIKE ‘JQGA%’ ” (</w:t>
      </w:r>
      <w:r w:rsidR="00EA5AAB">
        <w:rPr>
          <w:lang w:val="en-GB"/>
        </w:rPr>
        <w:fldChar w:fldCharType="begin"/>
      </w:r>
      <w:r w:rsidR="00550D2F">
        <w:rPr>
          <w:lang w:val="en-GB"/>
        </w:rPr>
        <w:instrText xml:space="preserve"> REF _Ref468397337 \h </w:instrText>
      </w:r>
      <w:r w:rsidR="00EA5AAB">
        <w:rPr>
          <w:lang w:val="en-GB"/>
        </w:rPr>
      </w:r>
      <w:r w:rsidR="00EA5AAB">
        <w:rPr>
          <w:lang w:val="en-GB"/>
        </w:rPr>
        <w:fldChar w:fldCharType="separate"/>
      </w:r>
      <w:r w:rsidR="00550D2F">
        <w:t xml:space="preserve">Figure </w:t>
      </w:r>
      <w:r w:rsidR="00550D2F">
        <w:rPr>
          <w:noProof/>
        </w:rPr>
        <w:t>2</w:t>
      </w:r>
      <w:r w:rsidR="00EA5AAB">
        <w:rPr>
          <w:lang w:val="en-GB"/>
        </w:rPr>
        <w:fldChar w:fldCharType="end"/>
      </w:r>
      <w:r>
        <w:rPr>
          <w:lang w:val="en-GB"/>
        </w:rPr>
        <w:t>)</w:t>
      </w:r>
    </w:p>
    <w:p w:rsidR="00A26878" w:rsidRDefault="00A26878" w:rsidP="00A26878">
      <w:pPr>
        <w:rPr>
          <w:lang w:val="en-GB"/>
        </w:rPr>
      </w:pPr>
    </w:p>
    <w:p w:rsidR="00A26878" w:rsidRDefault="00A26878" w:rsidP="00A26878">
      <w:pPr>
        <w:keepNext/>
        <w:jc w:val="center"/>
      </w:pPr>
      <w:r>
        <w:rPr>
          <w:noProof/>
        </w:rPr>
        <w:drawing>
          <wp:inline distT="0" distB="0" distL="0" distR="0">
            <wp:extent cx="4292308" cy="4320000"/>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292308" cy="4320000"/>
                    </a:xfrm>
                    <a:prstGeom prst="rect">
                      <a:avLst/>
                    </a:prstGeom>
                    <a:noFill/>
                    <a:ln w="9525">
                      <a:noFill/>
                      <a:miter lim="800000"/>
                      <a:headEnd/>
                      <a:tailEnd/>
                    </a:ln>
                  </pic:spPr>
                </pic:pic>
              </a:graphicData>
            </a:graphic>
          </wp:inline>
        </w:drawing>
      </w:r>
    </w:p>
    <w:p w:rsidR="00A26878" w:rsidRDefault="00A26878" w:rsidP="00A26878">
      <w:pPr>
        <w:pStyle w:val="Caption"/>
      </w:pPr>
      <w:bookmarkStart w:id="0" w:name="_Ref468397300"/>
      <w:r>
        <w:t xml:space="preserve">Figure </w:t>
      </w:r>
      <w:fldSimple w:instr=" SEQ Figure \* ARABIC ">
        <w:r>
          <w:rPr>
            <w:noProof/>
          </w:rPr>
          <w:t>1</w:t>
        </w:r>
      </w:fldSimple>
      <w:bookmarkEnd w:id="0"/>
      <w:r>
        <w:t xml:space="preserve"> - </w:t>
      </w:r>
      <w:r w:rsidRPr="00FD60B8">
        <w:t>The</w:t>
      </w:r>
      <w:r>
        <w:t xml:space="preserve"> postpartum</w:t>
      </w:r>
      <w:r w:rsidRPr="00FD60B8">
        <w:t xml:space="preserve"> risk of pulmonary embolism over time after cesarean section</w:t>
      </w:r>
    </w:p>
    <w:p w:rsidR="00A26878" w:rsidRDefault="00A26878" w:rsidP="00A26878">
      <w:pPr>
        <w:keepNext/>
        <w:jc w:val="center"/>
      </w:pPr>
      <w:r>
        <w:rPr>
          <w:noProof/>
        </w:rPr>
        <w:lastRenderedPageBreak/>
        <w:drawing>
          <wp:inline distT="0" distB="0" distL="0" distR="0">
            <wp:extent cx="4334352" cy="4320000"/>
            <wp:effectExtent l="19050" t="0" r="9048"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4334352" cy="4320000"/>
                    </a:xfrm>
                    <a:prstGeom prst="rect">
                      <a:avLst/>
                    </a:prstGeom>
                    <a:noFill/>
                    <a:ln w="9525">
                      <a:noFill/>
                      <a:miter lim="800000"/>
                      <a:headEnd/>
                      <a:tailEnd/>
                    </a:ln>
                  </pic:spPr>
                </pic:pic>
              </a:graphicData>
            </a:graphic>
          </wp:inline>
        </w:drawing>
      </w:r>
    </w:p>
    <w:p w:rsidR="00A26878" w:rsidRDefault="00A26878" w:rsidP="00A26878">
      <w:pPr>
        <w:pStyle w:val="Caption"/>
        <w:rPr>
          <w:lang w:val="en-GB"/>
        </w:rPr>
      </w:pPr>
      <w:bookmarkStart w:id="1" w:name="_Ref468397337"/>
      <w:r>
        <w:t xml:space="preserve">Figure </w:t>
      </w:r>
      <w:fldSimple w:instr=" SEQ Figure \* ARABIC ">
        <w:r>
          <w:rPr>
            <w:noProof/>
          </w:rPr>
          <w:t>2</w:t>
        </w:r>
      </w:fldSimple>
      <w:bookmarkEnd w:id="1"/>
      <w:r w:rsidRPr="00FE5154">
        <w:t xml:space="preserve"> - The </w:t>
      </w:r>
      <w:r>
        <w:t xml:space="preserve">postpartum </w:t>
      </w:r>
      <w:r w:rsidRPr="00FE5154">
        <w:t>risk of pulmonary embolism over time after vaginal delivery</w:t>
      </w:r>
    </w:p>
    <w:p w:rsidR="00A26878" w:rsidRPr="007B5EBF" w:rsidRDefault="00A26878" w:rsidP="002A00A4"/>
    <w:sectPr w:rsidR="00A26878" w:rsidRPr="007B5EBF" w:rsidSect="00AB2816">
      <w:footerReference w:type="default" r:id="rId10"/>
      <w:type w:val="continuous"/>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4DFE" w:rsidRDefault="00864DFE" w:rsidP="00C50FF8">
      <w:pPr>
        <w:spacing w:after="0"/>
      </w:pPr>
      <w:r>
        <w:separator/>
      </w:r>
    </w:p>
  </w:endnote>
  <w:endnote w:type="continuationSeparator" w:id="0">
    <w:p w:rsidR="00864DFE" w:rsidRDefault="00864DFE" w:rsidP="00C50FF8">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algun Gothic">
    <w:panose1 w:val="020B0503020000020004"/>
    <w:charset w:val="81"/>
    <w:family w:val="swiss"/>
    <w:pitch w:val="variable"/>
    <w:sig w:usb0="900002AF" w:usb1="09D77CFB" w:usb2="00000012" w:usb3="00000000" w:csb0="0008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9999391"/>
      <w:docPartObj>
        <w:docPartGallery w:val="Page Numbers (Bottom of Page)"/>
        <w:docPartUnique/>
      </w:docPartObj>
    </w:sdtPr>
    <w:sdtContent>
      <w:p w:rsidR="00855EA4" w:rsidRDefault="00EA5AAB">
        <w:pPr>
          <w:pStyle w:val="Footer"/>
          <w:jc w:val="right"/>
        </w:pPr>
        <w:fldSimple w:instr=" PAGE   \* MERGEFORMAT ">
          <w:r w:rsidR="00432B89">
            <w:rPr>
              <w:noProof/>
            </w:rPr>
            <w:t>3</w:t>
          </w:r>
        </w:fldSimple>
      </w:p>
    </w:sdtContent>
  </w:sdt>
  <w:p w:rsidR="00855EA4" w:rsidRDefault="00855E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4DFE" w:rsidRDefault="00864DFE" w:rsidP="00C50FF8">
      <w:pPr>
        <w:spacing w:after="0"/>
      </w:pPr>
      <w:r>
        <w:separator/>
      </w:r>
    </w:p>
  </w:footnote>
  <w:footnote w:type="continuationSeparator" w:id="0">
    <w:p w:rsidR="00864DFE" w:rsidRDefault="00864DFE" w:rsidP="00C50FF8">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162B6C0"/>
    <w:lvl w:ilvl="0">
      <w:start w:val="1"/>
      <w:numFmt w:val="decimal"/>
      <w:lvlText w:val="%1."/>
      <w:lvlJc w:val="left"/>
      <w:pPr>
        <w:tabs>
          <w:tab w:val="num" w:pos="1492"/>
        </w:tabs>
        <w:ind w:left="1492" w:hanging="360"/>
      </w:pPr>
    </w:lvl>
  </w:abstractNum>
  <w:abstractNum w:abstractNumId="1">
    <w:nsid w:val="FFFFFF7D"/>
    <w:multiLevelType w:val="singleLevel"/>
    <w:tmpl w:val="77AA3944"/>
    <w:lvl w:ilvl="0">
      <w:start w:val="1"/>
      <w:numFmt w:val="decimal"/>
      <w:lvlText w:val="%1."/>
      <w:lvlJc w:val="left"/>
      <w:pPr>
        <w:tabs>
          <w:tab w:val="num" w:pos="1209"/>
        </w:tabs>
        <w:ind w:left="1209" w:hanging="360"/>
      </w:pPr>
    </w:lvl>
  </w:abstractNum>
  <w:abstractNum w:abstractNumId="2">
    <w:nsid w:val="FFFFFF7E"/>
    <w:multiLevelType w:val="singleLevel"/>
    <w:tmpl w:val="18EA48AC"/>
    <w:lvl w:ilvl="0">
      <w:start w:val="1"/>
      <w:numFmt w:val="decimal"/>
      <w:lvlText w:val="%1."/>
      <w:lvlJc w:val="left"/>
      <w:pPr>
        <w:tabs>
          <w:tab w:val="num" w:pos="926"/>
        </w:tabs>
        <w:ind w:left="926" w:hanging="360"/>
      </w:pPr>
    </w:lvl>
  </w:abstractNum>
  <w:abstractNum w:abstractNumId="3">
    <w:nsid w:val="FFFFFF7F"/>
    <w:multiLevelType w:val="singleLevel"/>
    <w:tmpl w:val="09B0EFE0"/>
    <w:lvl w:ilvl="0">
      <w:start w:val="1"/>
      <w:numFmt w:val="decimal"/>
      <w:lvlText w:val="%1."/>
      <w:lvlJc w:val="left"/>
      <w:pPr>
        <w:tabs>
          <w:tab w:val="num" w:pos="643"/>
        </w:tabs>
        <w:ind w:left="643" w:hanging="360"/>
      </w:pPr>
    </w:lvl>
  </w:abstractNum>
  <w:abstractNum w:abstractNumId="4">
    <w:nsid w:val="FFFFFF80"/>
    <w:multiLevelType w:val="singleLevel"/>
    <w:tmpl w:val="3F5AD6A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2A044F5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CB65D9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A16968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C6E01A8"/>
    <w:lvl w:ilvl="0">
      <w:start w:val="1"/>
      <w:numFmt w:val="decimal"/>
      <w:lvlText w:val="%1."/>
      <w:lvlJc w:val="left"/>
      <w:pPr>
        <w:tabs>
          <w:tab w:val="num" w:pos="360"/>
        </w:tabs>
        <w:ind w:left="360" w:hanging="360"/>
      </w:pPr>
    </w:lvl>
  </w:abstractNum>
  <w:abstractNum w:abstractNumId="9">
    <w:nsid w:val="FFFFFF89"/>
    <w:multiLevelType w:val="singleLevel"/>
    <w:tmpl w:val="68D41040"/>
    <w:lvl w:ilvl="0">
      <w:start w:val="1"/>
      <w:numFmt w:val="bullet"/>
      <w:lvlText w:val=""/>
      <w:lvlJc w:val="left"/>
      <w:pPr>
        <w:tabs>
          <w:tab w:val="num" w:pos="360"/>
        </w:tabs>
        <w:ind w:left="360" w:hanging="360"/>
      </w:pPr>
      <w:rPr>
        <w:rFonts w:ascii="Symbol" w:hAnsi="Symbol" w:hint="default"/>
      </w:rPr>
    </w:lvl>
  </w:abstractNum>
  <w:abstractNum w:abstractNumId="10">
    <w:nsid w:val="014738C5"/>
    <w:multiLevelType w:val="hybridMultilevel"/>
    <w:tmpl w:val="466E729A"/>
    <w:lvl w:ilvl="0" w:tplc="89C860AC">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0FC533CC"/>
    <w:multiLevelType w:val="hybridMultilevel"/>
    <w:tmpl w:val="8FF2DDF0"/>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nsid w:val="10FC3B28"/>
    <w:multiLevelType w:val="hybridMultilevel"/>
    <w:tmpl w:val="4AD689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18C742E4"/>
    <w:multiLevelType w:val="hybridMultilevel"/>
    <w:tmpl w:val="E6806F1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228918B9"/>
    <w:multiLevelType w:val="hybridMultilevel"/>
    <w:tmpl w:val="5620629A"/>
    <w:lvl w:ilvl="0" w:tplc="4CCC9718">
      <w:start w:val="1"/>
      <w:numFmt w:val="decimal"/>
      <w:lvlText w:val="%1."/>
      <w:lvlJc w:val="left"/>
      <w:pPr>
        <w:ind w:left="720" w:hanging="360"/>
      </w:pPr>
      <w:rPr>
        <w:rFonts w:cs="Times New Roman"/>
        <w:lang w:val="fr-FR"/>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5">
    <w:nsid w:val="231D42D9"/>
    <w:multiLevelType w:val="multilevel"/>
    <w:tmpl w:val="840A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D7523FB"/>
    <w:multiLevelType w:val="hybridMultilevel"/>
    <w:tmpl w:val="11D479C6"/>
    <w:lvl w:ilvl="0" w:tplc="89C860AC">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30DC1976"/>
    <w:multiLevelType w:val="hybridMultilevel"/>
    <w:tmpl w:val="F828BC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40B51F98"/>
    <w:multiLevelType w:val="hybridMultilevel"/>
    <w:tmpl w:val="9D0C84E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4E0966B6"/>
    <w:multiLevelType w:val="hybridMultilevel"/>
    <w:tmpl w:val="57C4509A"/>
    <w:lvl w:ilvl="0" w:tplc="FADA1DD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55C07C17"/>
    <w:multiLevelType w:val="hybridMultilevel"/>
    <w:tmpl w:val="85F802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7225538E"/>
    <w:multiLevelType w:val="hybridMultilevel"/>
    <w:tmpl w:val="BF1C4CC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2">
    <w:nsid w:val="73ED1BB8"/>
    <w:multiLevelType w:val="hybridMultilevel"/>
    <w:tmpl w:val="41BAD4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76FD1C46"/>
    <w:multiLevelType w:val="hybridMultilevel"/>
    <w:tmpl w:val="75F26994"/>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7CB16D94"/>
    <w:multiLevelType w:val="hybridMultilevel"/>
    <w:tmpl w:val="33CC6D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7EF42EAB"/>
    <w:multiLevelType w:val="hybridMultilevel"/>
    <w:tmpl w:val="DB363362"/>
    <w:lvl w:ilvl="0" w:tplc="D4D0B8B0">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num w:numId="1">
    <w:abstractNumId w:val="16"/>
  </w:num>
  <w:num w:numId="2">
    <w:abstractNumId w:val="24"/>
  </w:num>
  <w:num w:numId="3">
    <w:abstractNumId w:val="12"/>
  </w:num>
  <w:num w:numId="4">
    <w:abstractNumId w:val="17"/>
  </w:num>
  <w:num w:numId="5">
    <w:abstractNumId w:val="22"/>
  </w:num>
  <w:num w:numId="6">
    <w:abstractNumId w:val="13"/>
  </w:num>
  <w:num w:numId="7">
    <w:abstractNumId w:val="18"/>
  </w:num>
  <w:num w:numId="8">
    <w:abstractNumId w:val="25"/>
  </w:num>
  <w:num w:numId="9">
    <w:abstractNumId w:val="14"/>
  </w:num>
  <w:num w:numId="10">
    <w:abstractNumId w:val="23"/>
  </w:num>
  <w:num w:numId="11">
    <w:abstractNumId w:val="10"/>
  </w:num>
  <w:num w:numId="12">
    <w:abstractNumId w:val="21"/>
  </w:num>
  <w:num w:numId="13">
    <w:abstractNumId w:val="11"/>
  </w:num>
  <w:num w:numId="14">
    <w:abstractNumId w:val="15"/>
  </w:num>
  <w:num w:numId="15">
    <w:abstractNumId w:val="8"/>
  </w:num>
  <w:num w:numId="16">
    <w:abstractNumId w:val="3"/>
  </w:num>
  <w:num w:numId="17">
    <w:abstractNumId w:val="2"/>
  </w:num>
  <w:num w:numId="18">
    <w:abstractNumId w:val="1"/>
  </w:num>
  <w:num w:numId="19">
    <w:abstractNumId w:val="0"/>
  </w:num>
  <w:num w:numId="20">
    <w:abstractNumId w:val="9"/>
  </w:num>
  <w:num w:numId="21">
    <w:abstractNumId w:val="7"/>
  </w:num>
  <w:num w:numId="22">
    <w:abstractNumId w:val="6"/>
  </w:num>
  <w:num w:numId="23">
    <w:abstractNumId w:val="5"/>
  </w:num>
  <w:num w:numId="24">
    <w:abstractNumId w:val="4"/>
  </w:num>
  <w:num w:numId="25">
    <w:abstractNumId w:val="19"/>
  </w:num>
  <w:num w:numId="26">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12"/>
  </w:docVars>
  <w:rsids>
    <w:rsidRoot w:val="00B82A4B"/>
    <w:rsid w:val="00000FF6"/>
    <w:rsid w:val="0000115E"/>
    <w:rsid w:val="00003A5C"/>
    <w:rsid w:val="00004733"/>
    <w:rsid w:val="000055CB"/>
    <w:rsid w:val="0000592D"/>
    <w:rsid w:val="000065FA"/>
    <w:rsid w:val="0000728A"/>
    <w:rsid w:val="000075B4"/>
    <w:rsid w:val="000103B4"/>
    <w:rsid w:val="00011465"/>
    <w:rsid w:val="00011C36"/>
    <w:rsid w:val="000128AF"/>
    <w:rsid w:val="000131EF"/>
    <w:rsid w:val="0001379A"/>
    <w:rsid w:val="00015003"/>
    <w:rsid w:val="00015F89"/>
    <w:rsid w:val="00017B77"/>
    <w:rsid w:val="00017F69"/>
    <w:rsid w:val="000210F1"/>
    <w:rsid w:val="000215EF"/>
    <w:rsid w:val="00024A0F"/>
    <w:rsid w:val="00026717"/>
    <w:rsid w:val="00026761"/>
    <w:rsid w:val="00031A04"/>
    <w:rsid w:val="00031B9A"/>
    <w:rsid w:val="00034C15"/>
    <w:rsid w:val="000352EF"/>
    <w:rsid w:val="000370DC"/>
    <w:rsid w:val="00037E9D"/>
    <w:rsid w:val="00041224"/>
    <w:rsid w:val="00041E93"/>
    <w:rsid w:val="00042AD9"/>
    <w:rsid w:val="00042FD8"/>
    <w:rsid w:val="0004468B"/>
    <w:rsid w:val="00044C15"/>
    <w:rsid w:val="00046752"/>
    <w:rsid w:val="00046B72"/>
    <w:rsid w:val="000471C5"/>
    <w:rsid w:val="000479F5"/>
    <w:rsid w:val="000505F8"/>
    <w:rsid w:val="00050C87"/>
    <w:rsid w:val="0005359B"/>
    <w:rsid w:val="00054698"/>
    <w:rsid w:val="0005558E"/>
    <w:rsid w:val="000574B2"/>
    <w:rsid w:val="00061DE1"/>
    <w:rsid w:val="00064285"/>
    <w:rsid w:val="000643C1"/>
    <w:rsid w:val="00065303"/>
    <w:rsid w:val="000658D5"/>
    <w:rsid w:val="00066290"/>
    <w:rsid w:val="00072ABF"/>
    <w:rsid w:val="00073663"/>
    <w:rsid w:val="00073881"/>
    <w:rsid w:val="00073AB7"/>
    <w:rsid w:val="00074624"/>
    <w:rsid w:val="00074D21"/>
    <w:rsid w:val="0007543A"/>
    <w:rsid w:val="00075A86"/>
    <w:rsid w:val="00075F0F"/>
    <w:rsid w:val="00076836"/>
    <w:rsid w:val="000772AB"/>
    <w:rsid w:val="00082D4E"/>
    <w:rsid w:val="00083A94"/>
    <w:rsid w:val="000874CB"/>
    <w:rsid w:val="000874D4"/>
    <w:rsid w:val="00087CA9"/>
    <w:rsid w:val="0009379E"/>
    <w:rsid w:val="00093C6C"/>
    <w:rsid w:val="0009441F"/>
    <w:rsid w:val="00095018"/>
    <w:rsid w:val="0009506F"/>
    <w:rsid w:val="000950E9"/>
    <w:rsid w:val="00096930"/>
    <w:rsid w:val="000A1F23"/>
    <w:rsid w:val="000A3BC8"/>
    <w:rsid w:val="000A3D22"/>
    <w:rsid w:val="000A5F9E"/>
    <w:rsid w:val="000A5FA9"/>
    <w:rsid w:val="000A68DD"/>
    <w:rsid w:val="000A69D7"/>
    <w:rsid w:val="000B54E3"/>
    <w:rsid w:val="000B7A6E"/>
    <w:rsid w:val="000C04DD"/>
    <w:rsid w:val="000C105B"/>
    <w:rsid w:val="000C704D"/>
    <w:rsid w:val="000C7958"/>
    <w:rsid w:val="000D0A9B"/>
    <w:rsid w:val="000D4494"/>
    <w:rsid w:val="000D4B90"/>
    <w:rsid w:val="000D5CC3"/>
    <w:rsid w:val="000D6566"/>
    <w:rsid w:val="000D78B1"/>
    <w:rsid w:val="000E000B"/>
    <w:rsid w:val="000E0630"/>
    <w:rsid w:val="000E31D7"/>
    <w:rsid w:val="000E63B7"/>
    <w:rsid w:val="000E667C"/>
    <w:rsid w:val="000E73A6"/>
    <w:rsid w:val="000E7463"/>
    <w:rsid w:val="000E7D31"/>
    <w:rsid w:val="000F1019"/>
    <w:rsid w:val="000F17ED"/>
    <w:rsid w:val="000F24AF"/>
    <w:rsid w:val="000F7817"/>
    <w:rsid w:val="000F78EE"/>
    <w:rsid w:val="000F7D73"/>
    <w:rsid w:val="0010000D"/>
    <w:rsid w:val="00100CC0"/>
    <w:rsid w:val="00101A2A"/>
    <w:rsid w:val="001035A8"/>
    <w:rsid w:val="00103783"/>
    <w:rsid w:val="00103A48"/>
    <w:rsid w:val="00106061"/>
    <w:rsid w:val="001066FB"/>
    <w:rsid w:val="00106983"/>
    <w:rsid w:val="00107355"/>
    <w:rsid w:val="00107774"/>
    <w:rsid w:val="00107FDF"/>
    <w:rsid w:val="00110866"/>
    <w:rsid w:val="00110E88"/>
    <w:rsid w:val="00111879"/>
    <w:rsid w:val="00111D78"/>
    <w:rsid w:val="0011219E"/>
    <w:rsid w:val="00116DE4"/>
    <w:rsid w:val="00123FA1"/>
    <w:rsid w:val="0012509F"/>
    <w:rsid w:val="001265F8"/>
    <w:rsid w:val="00130C07"/>
    <w:rsid w:val="001310D0"/>
    <w:rsid w:val="001339F2"/>
    <w:rsid w:val="00133F9F"/>
    <w:rsid w:val="00134376"/>
    <w:rsid w:val="00135541"/>
    <w:rsid w:val="001432D6"/>
    <w:rsid w:val="001449CA"/>
    <w:rsid w:val="00144EEA"/>
    <w:rsid w:val="001454B4"/>
    <w:rsid w:val="001458ED"/>
    <w:rsid w:val="00145CD8"/>
    <w:rsid w:val="0014697D"/>
    <w:rsid w:val="00151636"/>
    <w:rsid w:val="00151AEC"/>
    <w:rsid w:val="001553D3"/>
    <w:rsid w:val="00156B1C"/>
    <w:rsid w:val="00163388"/>
    <w:rsid w:val="00163904"/>
    <w:rsid w:val="00165F29"/>
    <w:rsid w:val="0016608A"/>
    <w:rsid w:val="00167000"/>
    <w:rsid w:val="00167C1F"/>
    <w:rsid w:val="00171CE5"/>
    <w:rsid w:val="001740AC"/>
    <w:rsid w:val="00174955"/>
    <w:rsid w:val="00174F8B"/>
    <w:rsid w:val="00175401"/>
    <w:rsid w:val="00180409"/>
    <w:rsid w:val="00181AA9"/>
    <w:rsid w:val="0018348B"/>
    <w:rsid w:val="00184E0D"/>
    <w:rsid w:val="0018595A"/>
    <w:rsid w:val="00185D12"/>
    <w:rsid w:val="00186204"/>
    <w:rsid w:val="001865F3"/>
    <w:rsid w:val="00186F91"/>
    <w:rsid w:val="0018784B"/>
    <w:rsid w:val="0019161A"/>
    <w:rsid w:val="00192169"/>
    <w:rsid w:val="00192C11"/>
    <w:rsid w:val="00193CE2"/>
    <w:rsid w:val="001947CB"/>
    <w:rsid w:val="00195D3F"/>
    <w:rsid w:val="00197472"/>
    <w:rsid w:val="00197A78"/>
    <w:rsid w:val="00197C66"/>
    <w:rsid w:val="00197CCF"/>
    <w:rsid w:val="00197F13"/>
    <w:rsid w:val="001A07C7"/>
    <w:rsid w:val="001A231B"/>
    <w:rsid w:val="001A25E8"/>
    <w:rsid w:val="001A574E"/>
    <w:rsid w:val="001A6CEE"/>
    <w:rsid w:val="001A7034"/>
    <w:rsid w:val="001A7AAB"/>
    <w:rsid w:val="001B0D5C"/>
    <w:rsid w:val="001B1A75"/>
    <w:rsid w:val="001B2DC9"/>
    <w:rsid w:val="001B4F9A"/>
    <w:rsid w:val="001C16B6"/>
    <w:rsid w:val="001C1C2C"/>
    <w:rsid w:val="001C2C06"/>
    <w:rsid w:val="001C468E"/>
    <w:rsid w:val="001C5FF6"/>
    <w:rsid w:val="001C6A67"/>
    <w:rsid w:val="001C7844"/>
    <w:rsid w:val="001D12C7"/>
    <w:rsid w:val="001D2A98"/>
    <w:rsid w:val="001D2F00"/>
    <w:rsid w:val="001D3B13"/>
    <w:rsid w:val="001D40F4"/>
    <w:rsid w:val="001D419E"/>
    <w:rsid w:val="001D4584"/>
    <w:rsid w:val="001D5F01"/>
    <w:rsid w:val="001D7AE6"/>
    <w:rsid w:val="001D7E20"/>
    <w:rsid w:val="001E2C10"/>
    <w:rsid w:val="001E33FD"/>
    <w:rsid w:val="001E5905"/>
    <w:rsid w:val="001E6BF5"/>
    <w:rsid w:val="001E7979"/>
    <w:rsid w:val="001F1795"/>
    <w:rsid w:val="001F288E"/>
    <w:rsid w:val="001F2CFD"/>
    <w:rsid w:val="001F4A14"/>
    <w:rsid w:val="001F7276"/>
    <w:rsid w:val="001F7F01"/>
    <w:rsid w:val="00201F33"/>
    <w:rsid w:val="00203298"/>
    <w:rsid w:val="00204D6C"/>
    <w:rsid w:val="00206097"/>
    <w:rsid w:val="00206569"/>
    <w:rsid w:val="002102F0"/>
    <w:rsid w:val="00210BA8"/>
    <w:rsid w:val="002110CA"/>
    <w:rsid w:val="0021464A"/>
    <w:rsid w:val="00214B7F"/>
    <w:rsid w:val="00215015"/>
    <w:rsid w:val="00216617"/>
    <w:rsid w:val="00216F73"/>
    <w:rsid w:val="00217E02"/>
    <w:rsid w:val="00221746"/>
    <w:rsid w:val="00222B10"/>
    <w:rsid w:val="00222B33"/>
    <w:rsid w:val="00226C4A"/>
    <w:rsid w:val="0023026C"/>
    <w:rsid w:val="00232F74"/>
    <w:rsid w:val="0023727D"/>
    <w:rsid w:val="00237B3A"/>
    <w:rsid w:val="002413CB"/>
    <w:rsid w:val="002414FB"/>
    <w:rsid w:val="00243F43"/>
    <w:rsid w:val="0024400F"/>
    <w:rsid w:val="00244CBE"/>
    <w:rsid w:val="00245B04"/>
    <w:rsid w:val="00245BB1"/>
    <w:rsid w:val="00246741"/>
    <w:rsid w:val="0024676D"/>
    <w:rsid w:val="00246FB9"/>
    <w:rsid w:val="0024747A"/>
    <w:rsid w:val="00247EF2"/>
    <w:rsid w:val="00250C73"/>
    <w:rsid w:val="00250D6D"/>
    <w:rsid w:val="0025132B"/>
    <w:rsid w:val="00252D5D"/>
    <w:rsid w:val="002533A3"/>
    <w:rsid w:val="00253B43"/>
    <w:rsid w:val="00254786"/>
    <w:rsid w:val="00254B5E"/>
    <w:rsid w:val="0025665A"/>
    <w:rsid w:val="00256FC4"/>
    <w:rsid w:val="00257E3F"/>
    <w:rsid w:val="00260AE8"/>
    <w:rsid w:val="00260EF8"/>
    <w:rsid w:val="00261C47"/>
    <w:rsid w:val="002628DC"/>
    <w:rsid w:val="002637CF"/>
    <w:rsid w:val="00266980"/>
    <w:rsid w:val="00267932"/>
    <w:rsid w:val="00267F13"/>
    <w:rsid w:val="00271D1D"/>
    <w:rsid w:val="002725EE"/>
    <w:rsid w:val="002726F2"/>
    <w:rsid w:val="00274130"/>
    <w:rsid w:val="00274CF1"/>
    <w:rsid w:val="00274F06"/>
    <w:rsid w:val="00275683"/>
    <w:rsid w:val="0027690F"/>
    <w:rsid w:val="002779EA"/>
    <w:rsid w:val="00277F2D"/>
    <w:rsid w:val="002823A1"/>
    <w:rsid w:val="00282AF3"/>
    <w:rsid w:val="00282B61"/>
    <w:rsid w:val="00283AF3"/>
    <w:rsid w:val="00284C13"/>
    <w:rsid w:val="002857C9"/>
    <w:rsid w:val="00285A34"/>
    <w:rsid w:val="00287FE9"/>
    <w:rsid w:val="0029001B"/>
    <w:rsid w:val="00290702"/>
    <w:rsid w:val="00291179"/>
    <w:rsid w:val="002929C8"/>
    <w:rsid w:val="002966F5"/>
    <w:rsid w:val="00296C45"/>
    <w:rsid w:val="002A00A4"/>
    <w:rsid w:val="002A2BC8"/>
    <w:rsid w:val="002A3851"/>
    <w:rsid w:val="002A39C1"/>
    <w:rsid w:val="002A4F30"/>
    <w:rsid w:val="002A54B7"/>
    <w:rsid w:val="002A681C"/>
    <w:rsid w:val="002A6BB6"/>
    <w:rsid w:val="002B0D5B"/>
    <w:rsid w:val="002B721B"/>
    <w:rsid w:val="002B7D4D"/>
    <w:rsid w:val="002C06DB"/>
    <w:rsid w:val="002C1985"/>
    <w:rsid w:val="002C251D"/>
    <w:rsid w:val="002C7182"/>
    <w:rsid w:val="002C7EB4"/>
    <w:rsid w:val="002D03D7"/>
    <w:rsid w:val="002D261F"/>
    <w:rsid w:val="002D2C09"/>
    <w:rsid w:val="002D4135"/>
    <w:rsid w:val="002D5A3B"/>
    <w:rsid w:val="002E142E"/>
    <w:rsid w:val="002E2BB8"/>
    <w:rsid w:val="002E3DDF"/>
    <w:rsid w:val="002E6602"/>
    <w:rsid w:val="002F0F2D"/>
    <w:rsid w:val="002F2167"/>
    <w:rsid w:val="002F6AFE"/>
    <w:rsid w:val="0030087A"/>
    <w:rsid w:val="00300EB8"/>
    <w:rsid w:val="00301B99"/>
    <w:rsid w:val="0030275F"/>
    <w:rsid w:val="00303433"/>
    <w:rsid w:val="00304047"/>
    <w:rsid w:val="003042E1"/>
    <w:rsid w:val="00304D60"/>
    <w:rsid w:val="0030522B"/>
    <w:rsid w:val="00306BDE"/>
    <w:rsid w:val="00306DA6"/>
    <w:rsid w:val="00306E53"/>
    <w:rsid w:val="003125E8"/>
    <w:rsid w:val="00313C3E"/>
    <w:rsid w:val="00313C6A"/>
    <w:rsid w:val="00314244"/>
    <w:rsid w:val="00314ED9"/>
    <w:rsid w:val="003152E9"/>
    <w:rsid w:val="0031531F"/>
    <w:rsid w:val="0031689A"/>
    <w:rsid w:val="00316F37"/>
    <w:rsid w:val="003177FD"/>
    <w:rsid w:val="0032062E"/>
    <w:rsid w:val="003209DB"/>
    <w:rsid w:val="00320AC8"/>
    <w:rsid w:val="00321051"/>
    <w:rsid w:val="0032162C"/>
    <w:rsid w:val="00322BF0"/>
    <w:rsid w:val="00323B8B"/>
    <w:rsid w:val="00323EFD"/>
    <w:rsid w:val="003242DF"/>
    <w:rsid w:val="00325E71"/>
    <w:rsid w:val="003263AC"/>
    <w:rsid w:val="00326E4F"/>
    <w:rsid w:val="00332300"/>
    <w:rsid w:val="00334BC4"/>
    <w:rsid w:val="003360EE"/>
    <w:rsid w:val="003362B9"/>
    <w:rsid w:val="00336C8D"/>
    <w:rsid w:val="00337710"/>
    <w:rsid w:val="00340D29"/>
    <w:rsid w:val="00341582"/>
    <w:rsid w:val="00342CB3"/>
    <w:rsid w:val="00343560"/>
    <w:rsid w:val="00344614"/>
    <w:rsid w:val="00344D33"/>
    <w:rsid w:val="003466D8"/>
    <w:rsid w:val="003505B6"/>
    <w:rsid w:val="00351989"/>
    <w:rsid w:val="0035229C"/>
    <w:rsid w:val="003540B0"/>
    <w:rsid w:val="00355C15"/>
    <w:rsid w:val="00355E44"/>
    <w:rsid w:val="00357573"/>
    <w:rsid w:val="0035777D"/>
    <w:rsid w:val="003578EC"/>
    <w:rsid w:val="00357CD6"/>
    <w:rsid w:val="00360C45"/>
    <w:rsid w:val="00361206"/>
    <w:rsid w:val="003617D8"/>
    <w:rsid w:val="00362F64"/>
    <w:rsid w:val="00365393"/>
    <w:rsid w:val="00365931"/>
    <w:rsid w:val="00370536"/>
    <w:rsid w:val="00370FF1"/>
    <w:rsid w:val="00371167"/>
    <w:rsid w:val="003750BE"/>
    <w:rsid w:val="0037600F"/>
    <w:rsid w:val="00377229"/>
    <w:rsid w:val="0037726C"/>
    <w:rsid w:val="00377C59"/>
    <w:rsid w:val="00380115"/>
    <w:rsid w:val="00382BEA"/>
    <w:rsid w:val="00382D0D"/>
    <w:rsid w:val="0038581C"/>
    <w:rsid w:val="00386B8A"/>
    <w:rsid w:val="00387939"/>
    <w:rsid w:val="00390110"/>
    <w:rsid w:val="00392354"/>
    <w:rsid w:val="00393094"/>
    <w:rsid w:val="003951F5"/>
    <w:rsid w:val="0039587A"/>
    <w:rsid w:val="00396884"/>
    <w:rsid w:val="00397003"/>
    <w:rsid w:val="00397424"/>
    <w:rsid w:val="003A291F"/>
    <w:rsid w:val="003A331C"/>
    <w:rsid w:val="003A5467"/>
    <w:rsid w:val="003A7AFD"/>
    <w:rsid w:val="003B0165"/>
    <w:rsid w:val="003B2206"/>
    <w:rsid w:val="003B2445"/>
    <w:rsid w:val="003B27CD"/>
    <w:rsid w:val="003B2BE7"/>
    <w:rsid w:val="003B365E"/>
    <w:rsid w:val="003B3A8A"/>
    <w:rsid w:val="003B4543"/>
    <w:rsid w:val="003B598D"/>
    <w:rsid w:val="003B753D"/>
    <w:rsid w:val="003B7647"/>
    <w:rsid w:val="003C06B8"/>
    <w:rsid w:val="003C11E3"/>
    <w:rsid w:val="003C174B"/>
    <w:rsid w:val="003C2B15"/>
    <w:rsid w:val="003C2F5A"/>
    <w:rsid w:val="003D3759"/>
    <w:rsid w:val="003D4945"/>
    <w:rsid w:val="003D5CA5"/>
    <w:rsid w:val="003D62D4"/>
    <w:rsid w:val="003D64B8"/>
    <w:rsid w:val="003E1F34"/>
    <w:rsid w:val="003E2433"/>
    <w:rsid w:val="003E67A0"/>
    <w:rsid w:val="003E7806"/>
    <w:rsid w:val="003F076D"/>
    <w:rsid w:val="003F20D8"/>
    <w:rsid w:val="003F27DC"/>
    <w:rsid w:val="003F32CB"/>
    <w:rsid w:val="003F3747"/>
    <w:rsid w:val="003F4A4C"/>
    <w:rsid w:val="003F6AB4"/>
    <w:rsid w:val="004005C1"/>
    <w:rsid w:val="004017B6"/>
    <w:rsid w:val="0040396B"/>
    <w:rsid w:val="0040441B"/>
    <w:rsid w:val="0040444E"/>
    <w:rsid w:val="00410522"/>
    <w:rsid w:val="00410F61"/>
    <w:rsid w:val="00417B42"/>
    <w:rsid w:val="00417EDD"/>
    <w:rsid w:val="0042039F"/>
    <w:rsid w:val="00421BE2"/>
    <w:rsid w:val="00425CA8"/>
    <w:rsid w:val="00427D39"/>
    <w:rsid w:val="00430000"/>
    <w:rsid w:val="004308A0"/>
    <w:rsid w:val="0043149D"/>
    <w:rsid w:val="004325C2"/>
    <w:rsid w:val="004326C6"/>
    <w:rsid w:val="00432B89"/>
    <w:rsid w:val="00434D6C"/>
    <w:rsid w:val="00434D8C"/>
    <w:rsid w:val="00435071"/>
    <w:rsid w:val="0043708C"/>
    <w:rsid w:val="00442E96"/>
    <w:rsid w:val="00443A45"/>
    <w:rsid w:val="0044465A"/>
    <w:rsid w:val="00444CB1"/>
    <w:rsid w:val="00445F4E"/>
    <w:rsid w:val="00446DEB"/>
    <w:rsid w:val="00447416"/>
    <w:rsid w:val="00452E6F"/>
    <w:rsid w:val="00455A07"/>
    <w:rsid w:val="004568C6"/>
    <w:rsid w:val="00460048"/>
    <w:rsid w:val="004602FD"/>
    <w:rsid w:val="004606E4"/>
    <w:rsid w:val="0046105B"/>
    <w:rsid w:val="00462A4A"/>
    <w:rsid w:val="004633DD"/>
    <w:rsid w:val="00463842"/>
    <w:rsid w:val="00464AAE"/>
    <w:rsid w:val="00464C44"/>
    <w:rsid w:val="004655BE"/>
    <w:rsid w:val="00471211"/>
    <w:rsid w:val="00473EAB"/>
    <w:rsid w:val="00474199"/>
    <w:rsid w:val="004768B9"/>
    <w:rsid w:val="004768EA"/>
    <w:rsid w:val="00480083"/>
    <w:rsid w:val="00480E4D"/>
    <w:rsid w:val="00480E9C"/>
    <w:rsid w:val="0048209E"/>
    <w:rsid w:val="0048362B"/>
    <w:rsid w:val="004836AE"/>
    <w:rsid w:val="004840E5"/>
    <w:rsid w:val="00484166"/>
    <w:rsid w:val="004841FD"/>
    <w:rsid w:val="00492E3B"/>
    <w:rsid w:val="00492EB3"/>
    <w:rsid w:val="00493639"/>
    <w:rsid w:val="0049533A"/>
    <w:rsid w:val="004A05E7"/>
    <w:rsid w:val="004A1BEE"/>
    <w:rsid w:val="004A29C6"/>
    <w:rsid w:val="004A4CFC"/>
    <w:rsid w:val="004A726E"/>
    <w:rsid w:val="004B0C45"/>
    <w:rsid w:val="004B1CC3"/>
    <w:rsid w:val="004B3892"/>
    <w:rsid w:val="004B48C7"/>
    <w:rsid w:val="004B4AD2"/>
    <w:rsid w:val="004B4EB6"/>
    <w:rsid w:val="004B5A29"/>
    <w:rsid w:val="004B7CE7"/>
    <w:rsid w:val="004C2427"/>
    <w:rsid w:val="004C2579"/>
    <w:rsid w:val="004C32B5"/>
    <w:rsid w:val="004C47F8"/>
    <w:rsid w:val="004C55A7"/>
    <w:rsid w:val="004C55EA"/>
    <w:rsid w:val="004D0380"/>
    <w:rsid w:val="004D1B91"/>
    <w:rsid w:val="004D53D7"/>
    <w:rsid w:val="004D7A2B"/>
    <w:rsid w:val="004D7C86"/>
    <w:rsid w:val="004E1C06"/>
    <w:rsid w:val="004E2AD4"/>
    <w:rsid w:val="004E3C8B"/>
    <w:rsid w:val="004E3DDE"/>
    <w:rsid w:val="004E4799"/>
    <w:rsid w:val="004E4B61"/>
    <w:rsid w:val="004E7B28"/>
    <w:rsid w:val="004E7FCD"/>
    <w:rsid w:val="004F1B7D"/>
    <w:rsid w:val="004F3757"/>
    <w:rsid w:val="004F380D"/>
    <w:rsid w:val="004F4EC9"/>
    <w:rsid w:val="004F6BDD"/>
    <w:rsid w:val="004F6F09"/>
    <w:rsid w:val="004F7D8A"/>
    <w:rsid w:val="0050075A"/>
    <w:rsid w:val="0050118A"/>
    <w:rsid w:val="00502197"/>
    <w:rsid w:val="00502970"/>
    <w:rsid w:val="00502D8F"/>
    <w:rsid w:val="00502E48"/>
    <w:rsid w:val="00504019"/>
    <w:rsid w:val="00504091"/>
    <w:rsid w:val="005060B2"/>
    <w:rsid w:val="0051086A"/>
    <w:rsid w:val="0051280F"/>
    <w:rsid w:val="00512AFB"/>
    <w:rsid w:val="005134AC"/>
    <w:rsid w:val="005136F7"/>
    <w:rsid w:val="005137AD"/>
    <w:rsid w:val="0051737A"/>
    <w:rsid w:val="005177C3"/>
    <w:rsid w:val="00520C66"/>
    <w:rsid w:val="00520E69"/>
    <w:rsid w:val="00523D37"/>
    <w:rsid w:val="00525DEF"/>
    <w:rsid w:val="00526168"/>
    <w:rsid w:val="005261ED"/>
    <w:rsid w:val="005267FF"/>
    <w:rsid w:val="00526A5D"/>
    <w:rsid w:val="00526CB2"/>
    <w:rsid w:val="00527A56"/>
    <w:rsid w:val="005304CB"/>
    <w:rsid w:val="005324A2"/>
    <w:rsid w:val="0053309A"/>
    <w:rsid w:val="00533B33"/>
    <w:rsid w:val="00533B77"/>
    <w:rsid w:val="00536997"/>
    <w:rsid w:val="00540E20"/>
    <w:rsid w:val="00541A26"/>
    <w:rsid w:val="00541EC9"/>
    <w:rsid w:val="0054261B"/>
    <w:rsid w:val="00544DE3"/>
    <w:rsid w:val="005464ED"/>
    <w:rsid w:val="00550A1E"/>
    <w:rsid w:val="00550D2F"/>
    <w:rsid w:val="00551885"/>
    <w:rsid w:val="00551985"/>
    <w:rsid w:val="005521AD"/>
    <w:rsid w:val="0055239A"/>
    <w:rsid w:val="0055289D"/>
    <w:rsid w:val="00554E53"/>
    <w:rsid w:val="00563CF1"/>
    <w:rsid w:val="00565E4B"/>
    <w:rsid w:val="00566203"/>
    <w:rsid w:val="00567A59"/>
    <w:rsid w:val="00573B51"/>
    <w:rsid w:val="00573D35"/>
    <w:rsid w:val="00573E17"/>
    <w:rsid w:val="00574456"/>
    <w:rsid w:val="00574DC8"/>
    <w:rsid w:val="00574E23"/>
    <w:rsid w:val="00575615"/>
    <w:rsid w:val="0057750F"/>
    <w:rsid w:val="00577BFE"/>
    <w:rsid w:val="0058632B"/>
    <w:rsid w:val="00586A42"/>
    <w:rsid w:val="00587100"/>
    <w:rsid w:val="00587E9D"/>
    <w:rsid w:val="005902D1"/>
    <w:rsid w:val="00590482"/>
    <w:rsid w:val="0059105D"/>
    <w:rsid w:val="00591B28"/>
    <w:rsid w:val="00594CD7"/>
    <w:rsid w:val="00596345"/>
    <w:rsid w:val="00596A9D"/>
    <w:rsid w:val="00596CA6"/>
    <w:rsid w:val="005A10DE"/>
    <w:rsid w:val="005A1A41"/>
    <w:rsid w:val="005A1FA1"/>
    <w:rsid w:val="005A2776"/>
    <w:rsid w:val="005A29CD"/>
    <w:rsid w:val="005A3C20"/>
    <w:rsid w:val="005A50DE"/>
    <w:rsid w:val="005A5BDD"/>
    <w:rsid w:val="005A7712"/>
    <w:rsid w:val="005A7E2E"/>
    <w:rsid w:val="005A7F2C"/>
    <w:rsid w:val="005B0CD5"/>
    <w:rsid w:val="005B0EA1"/>
    <w:rsid w:val="005B21BD"/>
    <w:rsid w:val="005B7DEC"/>
    <w:rsid w:val="005C0B40"/>
    <w:rsid w:val="005C33F3"/>
    <w:rsid w:val="005C3BF3"/>
    <w:rsid w:val="005C421B"/>
    <w:rsid w:val="005C4843"/>
    <w:rsid w:val="005C5278"/>
    <w:rsid w:val="005C560A"/>
    <w:rsid w:val="005C5BA8"/>
    <w:rsid w:val="005C7906"/>
    <w:rsid w:val="005C7CCB"/>
    <w:rsid w:val="005D0132"/>
    <w:rsid w:val="005D01DC"/>
    <w:rsid w:val="005D03B7"/>
    <w:rsid w:val="005D5901"/>
    <w:rsid w:val="005D5FE2"/>
    <w:rsid w:val="005D658E"/>
    <w:rsid w:val="005D7748"/>
    <w:rsid w:val="005E2463"/>
    <w:rsid w:val="005E2A6C"/>
    <w:rsid w:val="005E4207"/>
    <w:rsid w:val="005E5E85"/>
    <w:rsid w:val="005E623A"/>
    <w:rsid w:val="005E6D97"/>
    <w:rsid w:val="005E7D18"/>
    <w:rsid w:val="005F1178"/>
    <w:rsid w:val="005F28B1"/>
    <w:rsid w:val="005F64DB"/>
    <w:rsid w:val="005F717A"/>
    <w:rsid w:val="005F7EEB"/>
    <w:rsid w:val="00604523"/>
    <w:rsid w:val="00604AFE"/>
    <w:rsid w:val="00604C34"/>
    <w:rsid w:val="00606894"/>
    <w:rsid w:val="00612171"/>
    <w:rsid w:val="00612864"/>
    <w:rsid w:val="00612E21"/>
    <w:rsid w:val="006145AB"/>
    <w:rsid w:val="00615056"/>
    <w:rsid w:val="00616205"/>
    <w:rsid w:val="00617CDA"/>
    <w:rsid w:val="00617F1B"/>
    <w:rsid w:val="00620B16"/>
    <w:rsid w:val="00620F68"/>
    <w:rsid w:val="00620F8C"/>
    <w:rsid w:val="00621B92"/>
    <w:rsid w:val="006221DC"/>
    <w:rsid w:val="00625211"/>
    <w:rsid w:val="006272DE"/>
    <w:rsid w:val="0062753F"/>
    <w:rsid w:val="006306C8"/>
    <w:rsid w:val="00631392"/>
    <w:rsid w:val="0063296E"/>
    <w:rsid w:val="00632AE0"/>
    <w:rsid w:val="006331D6"/>
    <w:rsid w:val="00633F43"/>
    <w:rsid w:val="00634E2D"/>
    <w:rsid w:val="0063560E"/>
    <w:rsid w:val="00636F44"/>
    <w:rsid w:val="00637142"/>
    <w:rsid w:val="0064057A"/>
    <w:rsid w:val="00643709"/>
    <w:rsid w:val="00643F8D"/>
    <w:rsid w:val="00644534"/>
    <w:rsid w:val="0064478A"/>
    <w:rsid w:val="0064484F"/>
    <w:rsid w:val="006460A5"/>
    <w:rsid w:val="00653F0C"/>
    <w:rsid w:val="006541A5"/>
    <w:rsid w:val="0065448E"/>
    <w:rsid w:val="00655DF0"/>
    <w:rsid w:val="006565B2"/>
    <w:rsid w:val="00656835"/>
    <w:rsid w:val="00657F78"/>
    <w:rsid w:val="00657F84"/>
    <w:rsid w:val="006604DA"/>
    <w:rsid w:val="00660E2E"/>
    <w:rsid w:val="006613F8"/>
    <w:rsid w:val="0066287C"/>
    <w:rsid w:val="00663B81"/>
    <w:rsid w:val="0066417A"/>
    <w:rsid w:val="0066579F"/>
    <w:rsid w:val="00667E2D"/>
    <w:rsid w:val="006706D8"/>
    <w:rsid w:val="00670BDF"/>
    <w:rsid w:val="00670D38"/>
    <w:rsid w:val="00672C1E"/>
    <w:rsid w:val="00673547"/>
    <w:rsid w:val="00675538"/>
    <w:rsid w:val="006773E7"/>
    <w:rsid w:val="00677453"/>
    <w:rsid w:val="00680D52"/>
    <w:rsid w:val="006824CA"/>
    <w:rsid w:val="00682A5E"/>
    <w:rsid w:val="00682D06"/>
    <w:rsid w:val="00684052"/>
    <w:rsid w:val="00684CB2"/>
    <w:rsid w:val="00684F9F"/>
    <w:rsid w:val="00685ECB"/>
    <w:rsid w:val="00686583"/>
    <w:rsid w:val="0068681C"/>
    <w:rsid w:val="00686B63"/>
    <w:rsid w:val="0069285D"/>
    <w:rsid w:val="00695FBD"/>
    <w:rsid w:val="006A01E9"/>
    <w:rsid w:val="006A1A2A"/>
    <w:rsid w:val="006A273F"/>
    <w:rsid w:val="006A2AE2"/>
    <w:rsid w:val="006A3067"/>
    <w:rsid w:val="006A3535"/>
    <w:rsid w:val="006B0DC5"/>
    <w:rsid w:val="006B1935"/>
    <w:rsid w:val="006B1CE0"/>
    <w:rsid w:val="006B2E54"/>
    <w:rsid w:val="006B53FA"/>
    <w:rsid w:val="006B6668"/>
    <w:rsid w:val="006B6A9E"/>
    <w:rsid w:val="006C0149"/>
    <w:rsid w:val="006C0367"/>
    <w:rsid w:val="006C072C"/>
    <w:rsid w:val="006C083F"/>
    <w:rsid w:val="006C110C"/>
    <w:rsid w:val="006C2242"/>
    <w:rsid w:val="006C3EA8"/>
    <w:rsid w:val="006C462A"/>
    <w:rsid w:val="006C55CD"/>
    <w:rsid w:val="006C5C84"/>
    <w:rsid w:val="006C699B"/>
    <w:rsid w:val="006C6C6C"/>
    <w:rsid w:val="006C77AA"/>
    <w:rsid w:val="006D04CD"/>
    <w:rsid w:val="006D0EA2"/>
    <w:rsid w:val="006D18AC"/>
    <w:rsid w:val="006D255A"/>
    <w:rsid w:val="006D3A77"/>
    <w:rsid w:val="006D3D51"/>
    <w:rsid w:val="006D407C"/>
    <w:rsid w:val="006D5BF9"/>
    <w:rsid w:val="006D5FA7"/>
    <w:rsid w:val="006D69C7"/>
    <w:rsid w:val="006E0275"/>
    <w:rsid w:val="006E155B"/>
    <w:rsid w:val="006E173F"/>
    <w:rsid w:val="006E2B95"/>
    <w:rsid w:val="006E3D9A"/>
    <w:rsid w:val="006E4E22"/>
    <w:rsid w:val="006E51D7"/>
    <w:rsid w:val="006E664F"/>
    <w:rsid w:val="006E6FD0"/>
    <w:rsid w:val="006E71EA"/>
    <w:rsid w:val="006E7958"/>
    <w:rsid w:val="006E7DA1"/>
    <w:rsid w:val="006E7F4C"/>
    <w:rsid w:val="006F1168"/>
    <w:rsid w:val="006F16E1"/>
    <w:rsid w:val="006F1DA2"/>
    <w:rsid w:val="006F273C"/>
    <w:rsid w:val="006F4A66"/>
    <w:rsid w:val="006F4C54"/>
    <w:rsid w:val="006F4CDA"/>
    <w:rsid w:val="006F79F6"/>
    <w:rsid w:val="006F7EC0"/>
    <w:rsid w:val="0070285C"/>
    <w:rsid w:val="007039B2"/>
    <w:rsid w:val="0070564F"/>
    <w:rsid w:val="00705BEA"/>
    <w:rsid w:val="00707202"/>
    <w:rsid w:val="00707471"/>
    <w:rsid w:val="007123DB"/>
    <w:rsid w:val="00712AC7"/>
    <w:rsid w:val="007138A6"/>
    <w:rsid w:val="007141F4"/>
    <w:rsid w:val="00714902"/>
    <w:rsid w:val="00714C62"/>
    <w:rsid w:val="00714FA2"/>
    <w:rsid w:val="00715A7F"/>
    <w:rsid w:val="007203E5"/>
    <w:rsid w:val="00720ACF"/>
    <w:rsid w:val="00721DB9"/>
    <w:rsid w:val="00727EF7"/>
    <w:rsid w:val="00730281"/>
    <w:rsid w:val="007303AA"/>
    <w:rsid w:val="00730FC6"/>
    <w:rsid w:val="00732571"/>
    <w:rsid w:val="0073430E"/>
    <w:rsid w:val="007344C1"/>
    <w:rsid w:val="007349FC"/>
    <w:rsid w:val="007364E6"/>
    <w:rsid w:val="00737FC3"/>
    <w:rsid w:val="0074095D"/>
    <w:rsid w:val="00740D9C"/>
    <w:rsid w:val="00742103"/>
    <w:rsid w:val="007422BB"/>
    <w:rsid w:val="00745A31"/>
    <w:rsid w:val="00746363"/>
    <w:rsid w:val="00750174"/>
    <w:rsid w:val="00751D64"/>
    <w:rsid w:val="007520F7"/>
    <w:rsid w:val="007526C4"/>
    <w:rsid w:val="00752900"/>
    <w:rsid w:val="0075352A"/>
    <w:rsid w:val="00754853"/>
    <w:rsid w:val="00755AB0"/>
    <w:rsid w:val="00755DFB"/>
    <w:rsid w:val="00756B3D"/>
    <w:rsid w:val="007605AD"/>
    <w:rsid w:val="007609B0"/>
    <w:rsid w:val="0076111B"/>
    <w:rsid w:val="0076186A"/>
    <w:rsid w:val="00763294"/>
    <w:rsid w:val="00765E7F"/>
    <w:rsid w:val="00765F82"/>
    <w:rsid w:val="00766D07"/>
    <w:rsid w:val="0076706B"/>
    <w:rsid w:val="0077091F"/>
    <w:rsid w:val="007709E3"/>
    <w:rsid w:val="00770C0B"/>
    <w:rsid w:val="0077165F"/>
    <w:rsid w:val="007716CB"/>
    <w:rsid w:val="0077204C"/>
    <w:rsid w:val="00775017"/>
    <w:rsid w:val="00776578"/>
    <w:rsid w:val="00777CA7"/>
    <w:rsid w:val="007806CB"/>
    <w:rsid w:val="00780A94"/>
    <w:rsid w:val="00780B8D"/>
    <w:rsid w:val="00781ABD"/>
    <w:rsid w:val="00784176"/>
    <w:rsid w:val="007902D1"/>
    <w:rsid w:val="007908CF"/>
    <w:rsid w:val="00791020"/>
    <w:rsid w:val="00791D5B"/>
    <w:rsid w:val="00792DD6"/>
    <w:rsid w:val="0079474C"/>
    <w:rsid w:val="0079649F"/>
    <w:rsid w:val="007967CA"/>
    <w:rsid w:val="007971CC"/>
    <w:rsid w:val="007A0BF0"/>
    <w:rsid w:val="007A283D"/>
    <w:rsid w:val="007A2FB5"/>
    <w:rsid w:val="007A43EE"/>
    <w:rsid w:val="007A4451"/>
    <w:rsid w:val="007A7D67"/>
    <w:rsid w:val="007B037A"/>
    <w:rsid w:val="007B2BDF"/>
    <w:rsid w:val="007B395A"/>
    <w:rsid w:val="007B3962"/>
    <w:rsid w:val="007B4C0E"/>
    <w:rsid w:val="007B5EBF"/>
    <w:rsid w:val="007B6709"/>
    <w:rsid w:val="007C1BDC"/>
    <w:rsid w:val="007C1FF4"/>
    <w:rsid w:val="007C4BC3"/>
    <w:rsid w:val="007C4CDA"/>
    <w:rsid w:val="007C577C"/>
    <w:rsid w:val="007C5FEC"/>
    <w:rsid w:val="007D0128"/>
    <w:rsid w:val="007D21CE"/>
    <w:rsid w:val="007D2EB2"/>
    <w:rsid w:val="007D474F"/>
    <w:rsid w:val="007D48A3"/>
    <w:rsid w:val="007D680A"/>
    <w:rsid w:val="007D6897"/>
    <w:rsid w:val="007E29E5"/>
    <w:rsid w:val="007E4480"/>
    <w:rsid w:val="007E457D"/>
    <w:rsid w:val="007E5141"/>
    <w:rsid w:val="007E5B15"/>
    <w:rsid w:val="007E6669"/>
    <w:rsid w:val="007E7219"/>
    <w:rsid w:val="007E7265"/>
    <w:rsid w:val="007F0D49"/>
    <w:rsid w:val="007F0F9C"/>
    <w:rsid w:val="007F14C4"/>
    <w:rsid w:val="007F1E35"/>
    <w:rsid w:val="007F3538"/>
    <w:rsid w:val="007F60DE"/>
    <w:rsid w:val="008016B1"/>
    <w:rsid w:val="0080227E"/>
    <w:rsid w:val="00802410"/>
    <w:rsid w:val="008038E7"/>
    <w:rsid w:val="00804958"/>
    <w:rsid w:val="008065DE"/>
    <w:rsid w:val="00810C14"/>
    <w:rsid w:val="00813B18"/>
    <w:rsid w:val="00814845"/>
    <w:rsid w:val="00814D41"/>
    <w:rsid w:val="0081703F"/>
    <w:rsid w:val="00820475"/>
    <w:rsid w:val="00820684"/>
    <w:rsid w:val="00824503"/>
    <w:rsid w:val="0082464A"/>
    <w:rsid w:val="00824FC5"/>
    <w:rsid w:val="0083033A"/>
    <w:rsid w:val="008315C5"/>
    <w:rsid w:val="00831766"/>
    <w:rsid w:val="008322A7"/>
    <w:rsid w:val="008349AB"/>
    <w:rsid w:val="00834F84"/>
    <w:rsid w:val="00835A1B"/>
    <w:rsid w:val="00836530"/>
    <w:rsid w:val="00841219"/>
    <w:rsid w:val="00841389"/>
    <w:rsid w:val="00841C46"/>
    <w:rsid w:val="00841E2F"/>
    <w:rsid w:val="00842480"/>
    <w:rsid w:val="00844ED9"/>
    <w:rsid w:val="008451A0"/>
    <w:rsid w:val="0084667A"/>
    <w:rsid w:val="00846DBF"/>
    <w:rsid w:val="008472DB"/>
    <w:rsid w:val="008479D1"/>
    <w:rsid w:val="00850001"/>
    <w:rsid w:val="0085036D"/>
    <w:rsid w:val="00850F80"/>
    <w:rsid w:val="00851318"/>
    <w:rsid w:val="00851F09"/>
    <w:rsid w:val="0085239E"/>
    <w:rsid w:val="00853BF5"/>
    <w:rsid w:val="00853DD8"/>
    <w:rsid w:val="0085541C"/>
    <w:rsid w:val="0085552C"/>
    <w:rsid w:val="00855EA4"/>
    <w:rsid w:val="00856019"/>
    <w:rsid w:val="008566E5"/>
    <w:rsid w:val="0085690D"/>
    <w:rsid w:val="008572E7"/>
    <w:rsid w:val="008612EB"/>
    <w:rsid w:val="0086180D"/>
    <w:rsid w:val="0086185E"/>
    <w:rsid w:val="00863C35"/>
    <w:rsid w:val="00864DFE"/>
    <w:rsid w:val="0086502E"/>
    <w:rsid w:val="00866226"/>
    <w:rsid w:val="00866CF0"/>
    <w:rsid w:val="00871405"/>
    <w:rsid w:val="00872539"/>
    <w:rsid w:val="00873283"/>
    <w:rsid w:val="00873780"/>
    <w:rsid w:val="00873B3C"/>
    <w:rsid w:val="008755FD"/>
    <w:rsid w:val="0087583E"/>
    <w:rsid w:val="00875AA4"/>
    <w:rsid w:val="00876085"/>
    <w:rsid w:val="00876619"/>
    <w:rsid w:val="00880042"/>
    <w:rsid w:val="00883272"/>
    <w:rsid w:val="00885296"/>
    <w:rsid w:val="0088570F"/>
    <w:rsid w:val="008860AC"/>
    <w:rsid w:val="00886458"/>
    <w:rsid w:val="00893A6D"/>
    <w:rsid w:val="00893E98"/>
    <w:rsid w:val="008945D0"/>
    <w:rsid w:val="008969D0"/>
    <w:rsid w:val="00896A47"/>
    <w:rsid w:val="00897A93"/>
    <w:rsid w:val="008A047B"/>
    <w:rsid w:val="008A0FAB"/>
    <w:rsid w:val="008A18A1"/>
    <w:rsid w:val="008A1D64"/>
    <w:rsid w:val="008A3739"/>
    <w:rsid w:val="008A41C2"/>
    <w:rsid w:val="008A4E52"/>
    <w:rsid w:val="008A750D"/>
    <w:rsid w:val="008B096E"/>
    <w:rsid w:val="008B1258"/>
    <w:rsid w:val="008B2160"/>
    <w:rsid w:val="008B2658"/>
    <w:rsid w:val="008B38F4"/>
    <w:rsid w:val="008B430D"/>
    <w:rsid w:val="008B4649"/>
    <w:rsid w:val="008B652D"/>
    <w:rsid w:val="008B65B0"/>
    <w:rsid w:val="008B767B"/>
    <w:rsid w:val="008B7E2F"/>
    <w:rsid w:val="008C02E1"/>
    <w:rsid w:val="008C150F"/>
    <w:rsid w:val="008C1C2A"/>
    <w:rsid w:val="008C2487"/>
    <w:rsid w:val="008C2D5E"/>
    <w:rsid w:val="008C35CE"/>
    <w:rsid w:val="008C73DE"/>
    <w:rsid w:val="008D1411"/>
    <w:rsid w:val="008D1C4D"/>
    <w:rsid w:val="008D2CE5"/>
    <w:rsid w:val="008D410B"/>
    <w:rsid w:val="008D4F82"/>
    <w:rsid w:val="008D5284"/>
    <w:rsid w:val="008D68F5"/>
    <w:rsid w:val="008E10E5"/>
    <w:rsid w:val="008E17EC"/>
    <w:rsid w:val="008E308A"/>
    <w:rsid w:val="008E377B"/>
    <w:rsid w:val="008E3E2F"/>
    <w:rsid w:val="008E3F60"/>
    <w:rsid w:val="008E45C6"/>
    <w:rsid w:val="008E4891"/>
    <w:rsid w:val="008E4B82"/>
    <w:rsid w:val="008E4C5E"/>
    <w:rsid w:val="008E62F0"/>
    <w:rsid w:val="008E65B8"/>
    <w:rsid w:val="008E6E8F"/>
    <w:rsid w:val="008F1356"/>
    <w:rsid w:val="008F393A"/>
    <w:rsid w:val="008F3C99"/>
    <w:rsid w:val="008F4155"/>
    <w:rsid w:val="008F4E7E"/>
    <w:rsid w:val="008F66F1"/>
    <w:rsid w:val="0090194C"/>
    <w:rsid w:val="009019E4"/>
    <w:rsid w:val="00901E27"/>
    <w:rsid w:val="00902013"/>
    <w:rsid w:val="00905CF1"/>
    <w:rsid w:val="00905F91"/>
    <w:rsid w:val="009110A6"/>
    <w:rsid w:val="00911735"/>
    <w:rsid w:val="00912D57"/>
    <w:rsid w:val="009142C7"/>
    <w:rsid w:val="00917309"/>
    <w:rsid w:val="00917854"/>
    <w:rsid w:val="00917FB5"/>
    <w:rsid w:val="00920058"/>
    <w:rsid w:val="00920CF7"/>
    <w:rsid w:val="00923008"/>
    <w:rsid w:val="00923F74"/>
    <w:rsid w:val="009265CE"/>
    <w:rsid w:val="00926F9F"/>
    <w:rsid w:val="009307D8"/>
    <w:rsid w:val="00933EA7"/>
    <w:rsid w:val="00934494"/>
    <w:rsid w:val="00934645"/>
    <w:rsid w:val="00935804"/>
    <w:rsid w:val="00936A6B"/>
    <w:rsid w:val="00941876"/>
    <w:rsid w:val="00941990"/>
    <w:rsid w:val="00941BED"/>
    <w:rsid w:val="00942D4F"/>
    <w:rsid w:val="00943B44"/>
    <w:rsid w:val="00945B01"/>
    <w:rsid w:val="00945BE9"/>
    <w:rsid w:val="009465D4"/>
    <w:rsid w:val="0094742F"/>
    <w:rsid w:val="0094772A"/>
    <w:rsid w:val="009510AF"/>
    <w:rsid w:val="009518CF"/>
    <w:rsid w:val="009539C8"/>
    <w:rsid w:val="00955FC2"/>
    <w:rsid w:val="00955FF4"/>
    <w:rsid w:val="00956705"/>
    <w:rsid w:val="00956A4E"/>
    <w:rsid w:val="009608B8"/>
    <w:rsid w:val="00960C3B"/>
    <w:rsid w:val="00962C3D"/>
    <w:rsid w:val="009642FF"/>
    <w:rsid w:val="00964DA1"/>
    <w:rsid w:val="009651E7"/>
    <w:rsid w:val="00965D0C"/>
    <w:rsid w:val="009672B0"/>
    <w:rsid w:val="00967873"/>
    <w:rsid w:val="009679BA"/>
    <w:rsid w:val="009704C4"/>
    <w:rsid w:val="0097080D"/>
    <w:rsid w:val="00970F9D"/>
    <w:rsid w:val="00973D3A"/>
    <w:rsid w:val="00977F79"/>
    <w:rsid w:val="00980AD7"/>
    <w:rsid w:val="00981DE7"/>
    <w:rsid w:val="00984569"/>
    <w:rsid w:val="0098549A"/>
    <w:rsid w:val="0098683D"/>
    <w:rsid w:val="0098794B"/>
    <w:rsid w:val="009933AE"/>
    <w:rsid w:val="00994341"/>
    <w:rsid w:val="0099502F"/>
    <w:rsid w:val="00997956"/>
    <w:rsid w:val="009A1344"/>
    <w:rsid w:val="009A1719"/>
    <w:rsid w:val="009A1D89"/>
    <w:rsid w:val="009A1E7B"/>
    <w:rsid w:val="009A1FD7"/>
    <w:rsid w:val="009A2D64"/>
    <w:rsid w:val="009A2E3C"/>
    <w:rsid w:val="009A3C2A"/>
    <w:rsid w:val="009A4B7D"/>
    <w:rsid w:val="009A4BA2"/>
    <w:rsid w:val="009A654F"/>
    <w:rsid w:val="009A7DC8"/>
    <w:rsid w:val="009A7E27"/>
    <w:rsid w:val="009B145F"/>
    <w:rsid w:val="009B33A4"/>
    <w:rsid w:val="009B3559"/>
    <w:rsid w:val="009B46F4"/>
    <w:rsid w:val="009B6239"/>
    <w:rsid w:val="009B6B12"/>
    <w:rsid w:val="009C134F"/>
    <w:rsid w:val="009C1F1B"/>
    <w:rsid w:val="009C2698"/>
    <w:rsid w:val="009C2CE8"/>
    <w:rsid w:val="009C6486"/>
    <w:rsid w:val="009C655A"/>
    <w:rsid w:val="009C72CB"/>
    <w:rsid w:val="009D02FB"/>
    <w:rsid w:val="009D0A07"/>
    <w:rsid w:val="009D0AAF"/>
    <w:rsid w:val="009D302A"/>
    <w:rsid w:val="009D4C70"/>
    <w:rsid w:val="009D7DF2"/>
    <w:rsid w:val="009E0908"/>
    <w:rsid w:val="009E12D5"/>
    <w:rsid w:val="009E228A"/>
    <w:rsid w:val="009E55B5"/>
    <w:rsid w:val="009F02F9"/>
    <w:rsid w:val="009F1C31"/>
    <w:rsid w:val="009F2A84"/>
    <w:rsid w:val="009F30E3"/>
    <w:rsid w:val="009F437B"/>
    <w:rsid w:val="009F48D8"/>
    <w:rsid w:val="009F4A57"/>
    <w:rsid w:val="009F4CDF"/>
    <w:rsid w:val="009F4F59"/>
    <w:rsid w:val="00A02C24"/>
    <w:rsid w:val="00A03D13"/>
    <w:rsid w:val="00A05748"/>
    <w:rsid w:val="00A06BA4"/>
    <w:rsid w:val="00A06C13"/>
    <w:rsid w:val="00A107AD"/>
    <w:rsid w:val="00A1212D"/>
    <w:rsid w:val="00A149CF"/>
    <w:rsid w:val="00A16B30"/>
    <w:rsid w:val="00A17B7A"/>
    <w:rsid w:val="00A21BC4"/>
    <w:rsid w:val="00A21BD5"/>
    <w:rsid w:val="00A221F4"/>
    <w:rsid w:val="00A22C15"/>
    <w:rsid w:val="00A246F6"/>
    <w:rsid w:val="00A24CC3"/>
    <w:rsid w:val="00A26114"/>
    <w:rsid w:val="00A26878"/>
    <w:rsid w:val="00A27813"/>
    <w:rsid w:val="00A319DE"/>
    <w:rsid w:val="00A31D2E"/>
    <w:rsid w:val="00A32FB9"/>
    <w:rsid w:val="00A34FA9"/>
    <w:rsid w:val="00A37871"/>
    <w:rsid w:val="00A400EB"/>
    <w:rsid w:val="00A403D0"/>
    <w:rsid w:val="00A43124"/>
    <w:rsid w:val="00A43323"/>
    <w:rsid w:val="00A45A33"/>
    <w:rsid w:val="00A45B13"/>
    <w:rsid w:val="00A46546"/>
    <w:rsid w:val="00A46FE6"/>
    <w:rsid w:val="00A5023A"/>
    <w:rsid w:val="00A5069E"/>
    <w:rsid w:val="00A51C54"/>
    <w:rsid w:val="00A53946"/>
    <w:rsid w:val="00A53994"/>
    <w:rsid w:val="00A546E8"/>
    <w:rsid w:val="00A55402"/>
    <w:rsid w:val="00A55AD3"/>
    <w:rsid w:val="00A56F6D"/>
    <w:rsid w:val="00A57FC7"/>
    <w:rsid w:val="00A61C05"/>
    <w:rsid w:val="00A624C5"/>
    <w:rsid w:val="00A626E5"/>
    <w:rsid w:val="00A66C32"/>
    <w:rsid w:val="00A70825"/>
    <w:rsid w:val="00A71135"/>
    <w:rsid w:val="00A73699"/>
    <w:rsid w:val="00A736F3"/>
    <w:rsid w:val="00A76366"/>
    <w:rsid w:val="00A810D6"/>
    <w:rsid w:val="00A817DB"/>
    <w:rsid w:val="00A8183D"/>
    <w:rsid w:val="00A8237E"/>
    <w:rsid w:val="00A83B66"/>
    <w:rsid w:val="00A873A2"/>
    <w:rsid w:val="00A879F1"/>
    <w:rsid w:val="00A94223"/>
    <w:rsid w:val="00A944C6"/>
    <w:rsid w:val="00A94E65"/>
    <w:rsid w:val="00A96161"/>
    <w:rsid w:val="00A963AD"/>
    <w:rsid w:val="00A96C92"/>
    <w:rsid w:val="00AA10A6"/>
    <w:rsid w:val="00AA184B"/>
    <w:rsid w:val="00AA1AC7"/>
    <w:rsid w:val="00AA31F1"/>
    <w:rsid w:val="00AA488D"/>
    <w:rsid w:val="00AA5EBF"/>
    <w:rsid w:val="00AA5F33"/>
    <w:rsid w:val="00AB0AA6"/>
    <w:rsid w:val="00AB16CC"/>
    <w:rsid w:val="00AB2816"/>
    <w:rsid w:val="00AB2A87"/>
    <w:rsid w:val="00AC06CC"/>
    <w:rsid w:val="00AC43C7"/>
    <w:rsid w:val="00AC6CAE"/>
    <w:rsid w:val="00AC7613"/>
    <w:rsid w:val="00AC7691"/>
    <w:rsid w:val="00AD0A93"/>
    <w:rsid w:val="00AD17A6"/>
    <w:rsid w:val="00AD1AB1"/>
    <w:rsid w:val="00AD33DD"/>
    <w:rsid w:val="00AD3B17"/>
    <w:rsid w:val="00AD4E79"/>
    <w:rsid w:val="00AD5CFF"/>
    <w:rsid w:val="00AD5E46"/>
    <w:rsid w:val="00AD5FDF"/>
    <w:rsid w:val="00AD6A3C"/>
    <w:rsid w:val="00AD7A53"/>
    <w:rsid w:val="00AE06D5"/>
    <w:rsid w:val="00AE14E3"/>
    <w:rsid w:val="00AE4512"/>
    <w:rsid w:val="00AE5888"/>
    <w:rsid w:val="00AE6D59"/>
    <w:rsid w:val="00AE6E70"/>
    <w:rsid w:val="00AF695B"/>
    <w:rsid w:val="00AF75C8"/>
    <w:rsid w:val="00AF7EE4"/>
    <w:rsid w:val="00B0196E"/>
    <w:rsid w:val="00B06312"/>
    <w:rsid w:val="00B06C56"/>
    <w:rsid w:val="00B06F16"/>
    <w:rsid w:val="00B07B05"/>
    <w:rsid w:val="00B100A2"/>
    <w:rsid w:val="00B12172"/>
    <w:rsid w:val="00B1385E"/>
    <w:rsid w:val="00B15902"/>
    <w:rsid w:val="00B21E2B"/>
    <w:rsid w:val="00B223B1"/>
    <w:rsid w:val="00B22D1B"/>
    <w:rsid w:val="00B22E5C"/>
    <w:rsid w:val="00B23AB3"/>
    <w:rsid w:val="00B24D8A"/>
    <w:rsid w:val="00B25EE1"/>
    <w:rsid w:val="00B26948"/>
    <w:rsid w:val="00B26A2C"/>
    <w:rsid w:val="00B26A55"/>
    <w:rsid w:val="00B316F0"/>
    <w:rsid w:val="00B35A25"/>
    <w:rsid w:val="00B36E2F"/>
    <w:rsid w:val="00B401A3"/>
    <w:rsid w:val="00B4077F"/>
    <w:rsid w:val="00B4262A"/>
    <w:rsid w:val="00B511BE"/>
    <w:rsid w:val="00B52C0B"/>
    <w:rsid w:val="00B55E96"/>
    <w:rsid w:val="00B566F6"/>
    <w:rsid w:val="00B6085F"/>
    <w:rsid w:val="00B60BF4"/>
    <w:rsid w:val="00B61F58"/>
    <w:rsid w:val="00B636A3"/>
    <w:rsid w:val="00B65CDE"/>
    <w:rsid w:val="00B677E7"/>
    <w:rsid w:val="00B67BBC"/>
    <w:rsid w:val="00B67D2F"/>
    <w:rsid w:val="00B70838"/>
    <w:rsid w:val="00B71B48"/>
    <w:rsid w:val="00B72495"/>
    <w:rsid w:val="00B746C7"/>
    <w:rsid w:val="00B756AA"/>
    <w:rsid w:val="00B808A3"/>
    <w:rsid w:val="00B82082"/>
    <w:rsid w:val="00B82A4B"/>
    <w:rsid w:val="00B85023"/>
    <w:rsid w:val="00B851BF"/>
    <w:rsid w:val="00B86D8B"/>
    <w:rsid w:val="00B9023A"/>
    <w:rsid w:val="00B90EE5"/>
    <w:rsid w:val="00B919EE"/>
    <w:rsid w:val="00B91A0A"/>
    <w:rsid w:val="00B91C8F"/>
    <w:rsid w:val="00B92EDF"/>
    <w:rsid w:val="00B931ED"/>
    <w:rsid w:val="00B93B02"/>
    <w:rsid w:val="00B94AD0"/>
    <w:rsid w:val="00BA0659"/>
    <w:rsid w:val="00BA0AC2"/>
    <w:rsid w:val="00BA266F"/>
    <w:rsid w:val="00BA3173"/>
    <w:rsid w:val="00BA3BDA"/>
    <w:rsid w:val="00BA4F84"/>
    <w:rsid w:val="00BA690F"/>
    <w:rsid w:val="00BA7120"/>
    <w:rsid w:val="00BA7C8B"/>
    <w:rsid w:val="00BB01D0"/>
    <w:rsid w:val="00BB3042"/>
    <w:rsid w:val="00BB3666"/>
    <w:rsid w:val="00BB3C15"/>
    <w:rsid w:val="00BB4241"/>
    <w:rsid w:val="00BB47AA"/>
    <w:rsid w:val="00BB52F3"/>
    <w:rsid w:val="00BB6395"/>
    <w:rsid w:val="00BB6973"/>
    <w:rsid w:val="00BC02C6"/>
    <w:rsid w:val="00BC1DD8"/>
    <w:rsid w:val="00BC23B5"/>
    <w:rsid w:val="00BC6AD7"/>
    <w:rsid w:val="00BC716D"/>
    <w:rsid w:val="00BC7229"/>
    <w:rsid w:val="00BD065B"/>
    <w:rsid w:val="00BD1A14"/>
    <w:rsid w:val="00BD264F"/>
    <w:rsid w:val="00BD3B64"/>
    <w:rsid w:val="00BD58A7"/>
    <w:rsid w:val="00BD6017"/>
    <w:rsid w:val="00BD6A10"/>
    <w:rsid w:val="00BD76B8"/>
    <w:rsid w:val="00BE0423"/>
    <w:rsid w:val="00BE0C83"/>
    <w:rsid w:val="00BE0F8D"/>
    <w:rsid w:val="00BE2A9E"/>
    <w:rsid w:val="00BE4DE5"/>
    <w:rsid w:val="00BE6516"/>
    <w:rsid w:val="00BE7082"/>
    <w:rsid w:val="00BE71BD"/>
    <w:rsid w:val="00BE7B4A"/>
    <w:rsid w:val="00BF2378"/>
    <w:rsid w:val="00BF31E6"/>
    <w:rsid w:val="00BF6BC7"/>
    <w:rsid w:val="00BF77D3"/>
    <w:rsid w:val="00BF7F12"/>
    <w:rsid w:val="00C0017A"/>
    <w:rsid w:val="00C02C6D"/>
    <w:rsid w:val="00C06357"/>
    <w:rsid w:val="00C07F46"/>
    <w:rsid w:val="00C123D3"/>
    <w:rsid w:val="00C15D9F"/>
    <w:rsid w:val="00C17136"/>
    <w:rsid w:val="00C221A1"/>
    <w:rsid w:val="00C2315E"/>
    <w:rsid w:val="00C23C01"/>
    <w:rsid w:val="00C27A53"/>
    <w:rsid w:val="00C33012"/>
    <w:rsid w:val="00C331DB"/>
    <w:rsid w:val="00C34950"/>
    <w:rsid w:val="00C34AE4"/>
    <w:rsid w:val="00C35CC8"/>
    <w:rsid w:val="00C367A4"/>
    <w:rsid w:val="00C425C5"/>
    <w:rsid w:val="00C43C0B"/>
    <w:rsid w:val="00C452CE"/>
    <w:rsid w:val="00C472AF"/>
    <w:rsid w:val="00C475BE"/>
    <w:rsid w:val="00C504AE"/>
    <w:rsid w:val="00C509A6"/>
    <w:rsid w:val="00C50FF8"/>
    <w:rsid w:val="00C530EA"/>
    <w:rsid w:val="00C6031F"/>
    <w:rsid w:val="00C604F3"/>
    <w:rsid w:val="00C60A2D"/>
    <w:rsid w:val="00C60A79"/>
    <w:rsid w:val="00C61E80"/>
    <w:rsid w:val="00C65838"/>
    <w:rsid w:val="00C677B3"/>
    <w:rsid w:val="00C677FE"/>
    <w:rsid w:val="00C70029"/>
    <w:rsid w:val="00C70BAA"/>
    <w:rsid w:val="00C73F75"/>
    <w:rsid w:val="00C73FB0"/>
    <w:rsid w:val="00C74598"/>
    <w:rsid w:val="00C752AE"/>
    <w:rsid w:val="00C77729"/>
    <w:rsid w:val="00C801DE"/>
    <w:rsid w:val="00C87592"/>
    <w:rsid w:val="00C90993"/>
    <w:rsid w:val="00C916EE"/>
    <w:rsid w:val="00C92E36"/>
    <w:rsid w:val="00C93A4E"/>
    <w:rsid w:val="00C94AAC"/>
    <w:rsid w:val="00C94F2D"/>
    <w:rsid w:val="00C968A3"/>
    <w:rsid w:val="00C976AB"/>
    <w:rsid w:val="00CA050B"/>
    <w:rsid w:val="00CA2E9C"/>
    <w:rsid w:val="00CA3D95"/>
    <w:rsid w:val="00CA6341"/>
    <w:rsid w:val="00CA67A2"/>
    <w:rsid w:val="00CA7D6B"/>
    <w:rsid w:val="00CB0CAD"/>
    <w:rsid w:val="00CB490D"/>
    <w:rsid w:val="00CB56DF"/>
    <w:rsid w:val="00CB65C2"/>
    <w:rsid w:val="00CB6D5D"/>
    <w:rsid w:val="00CC1339"/>
    <w:rsid w:val="00CC25DA"/>
    <w:rsid w:val="00CC28E5"/>
    <w:rsid w:val="00CC3982"/>
    <w:rsid w:val="00CC42EE"/>
    <w:rsid w:val="00CC4549"/>
    <w:rsid w:val="00CC4FF1"/>
    <w:rsid w:val="00CC5F9D"/>
    <w:rsid w:val="00CC7513"/>
    <w:rsid w:val="00CD0617"/>
    <w:rsid w:val="00CD0AB7"/>
    <w:rsid w:val="00CD442F"/>
    <w:rsid w:val="00CD77A9"/>
    <w:rsid w:val="00CD7B4D"/>
    <w:rsid w:val="00CE1083"/>
    <w:rsid w:val="00CE1335"/>
    <w:rsid w:val="00CE1484"/>
    <w:rsid w:val="00CE20A0"/>
    <w:rsid w:val="00CE315E"/>
    <w:rsid w:val="00CE3C7C"/>
    <w:rsid w:val="00CE3EF9"/>
    <w:rsid w:val="00CE3F22"/>
    <w:rsid w:val="00CF2500"/>
    <w:rsid w:val="00CF4AA9"/>
    <w:rsid w:val="00CF4BBD"/>
    <w:rsid w:val="00D009FE"/>
    <w:rsid w:val="00D023E8"/>
    <w:rsid w:val="00D031EB"/>
    <w:rsid w:val="00D03B68"/>
    <w:rsid w:val="00D03C39"/>
    <w:rsid w:val="00D03E0C"/>
    <w:rsid w:val="00D03FCC"/>
    <w:rsid w:val="00D04484"/>
    <w:rsid w:val="00D0484B"/>
    <w:rsid w:val="00D0499D"/>
    <w:rsid w:val="00D05670"/>
    <w:rsid w:val="00D05CD7"/>
    <w:rsid w:val="00D06494"/>
    <w:rsid w:val="00D06520"/>
    <w:rsid w:val="00D06906"/>
    <w:rsid w:val="00D1055D"/>
    <w:rsid w:val="00D15B8C"/>
    <w:rsid w:val="00D15FAE"/>
    <w:rsid w:val="00D1759A"/>
    <w:rsid w:val="00D21592"/>
    <w:rsid w:val="00D23675"/>
    <w:rsid w:val="00D249A3"/>
    <w:rsid w:val="00D24FA5"/>
    <w:rsid w:val="00D2512D"/>
    <w:rsid w:val="00D25C29"/>
    <w:rsid w:val="00D2756B"/>
    <w:rsid w:val="00D27F5D"/>
    <w:rsid w:val="00D30A74"/>
    <w:rsid w:val="00D30FA2"/>
    <w:rsid w:val="00D3106C"/>
    <w:rsid w:val="00D310E5"/>
    <w:rsid w:val="00D311C2"/>
    <w:rsid w:val="00D33326"/>
    <w:rsid w:val="00D40FBC"/>
    <w:rsid w:val="00D42C0B"/>
    <w:rsid w:val="00D43266"/>
    <w:rsid w:val="00D45361"/>
    <w:rsid w:val="00D5056A"/>
    <w:rsid w:val="00D50AC0"/>
    <w:rsid w:val="00D531E5"/>
    <w:rsid w:val="00D54421"/>
    <w:rsid w:val="00D55F78"/>
    <w:rsid w:val="00D575B6"/>
    <w:rsid w:val="00D57F87"/>
    <w:rsid w:val="00D6057F"/>
    <w:rsid w:val="00D60C65"/>
    <w:rsid w:val="00D61700"/>
    <w:rsid w:val="00D6194A"/>
    <w:rsid w:val="00D63A7B"/>
    <w:rsid w:val="00D64899"/>
    <w:rsid w:val="00D64D51"/>
    <w:rsid w:val="00D6505D"/>
    <w:rsid w:val="00D66201"/>
    <w:rsid w:val="00D665BA"/>
    <w:rsid w:val="00D6733F"/>
    <w:rsid w:val="00D67C9C"/>
    <w:rsid w:val="00D7158A"/>
    <w:rsid w:val="00D725C3"/>
    <w:rsid w:val="00D72D91"/>
    <w:rsid w:val="00D7542D"/>
    <w:rsid w:val="00D75747"/>
    <w:rsid w:val="00D75931"/>
    <w:rsid w:val="00D77649"/>
    <w:rsid w:val="00D777E0"/>
    <w:rsid w:val="00D77D57"/>
    <w:rsid w:val="00D83A04"/>
    <w:rsid w:val="00D84616"/>
    <w:rsid w:val="00D847C4"/>
    <w:rsid w:val="00D85009"/>
    <w:rsid w:val="00D85E03"/>
    <w:rsid w:val="00D867AD"/>
    <w:rsid w:val="00D86C1E"/>
    <w:rsid w:val="00D86FA0"/>
    <w:rsid w:val="00D877A5"/>
    <w:rsid w:val="00D90118"/>
    <w:rsid w:val="00D90B59"/>
    <w:rsid w:val="00D90CE2"/>
    <w:rsid w:val="00D91068"/>
    <w:rsid w:val="00D91119"/>
    <w:rsid w:val="00D91D90"/>
    <w:rsid w:val="00D91E79"/>
    <w:rsid w:val="00D925F0"/>
    <w:rsid w:val="00D930CA"/>
    <w:rsid w:val="00D947FD"/>
    <w:rsid w:val="00D94D1C"/>
    <w:rsid w:val="00D96251"/>
    <w:rsid w:val="00D96EEA"/>
    <w:rsid w:val="00D97C34"/>
    <w:rsid w:val="00DA00A0"/>
    <w:rsid w:val="00DA170F"/>
    <w:rsid w:val="00DA3EE0"/>
    <w:rsid w:val="00DA44EE"/>
    <w:rsid w:val="00DA685F"/>
    <w:rsid w:val="00DA68EA"/>
    <w:rsid w:val="00DA75CB"/>
    <w:rsid w:val="00DB19B3"/>
    <w:rsid w:val="00DB282C"/>
    <w:rsid w:val="00DB3A50"/>
    <w:rsid w:val="00DB444E"/>
    <w:rsid w:val="00DC0FBF"/>
    <w:rsid w:val="00DC1528"/>
    <w:rsid w:val="00DC2D61"/>
    <w:rsid w:val="00DC4B42"/>
    <w:rsid w:val="00DC4B92"/>
    <w:rsid w:val="00DC4F3B"/>
    <w:rsid w:val="00DC5046"/>
    <w:rsid w:val="00DC5602"/>
    <w:rsid w:val="00DC59DE"/>
    <w:rsid w:val="00DC659E"/>
    <w:rsid w:val="00DC6CB6"/>
    <w:rsid w:val="00DD1C25"/>
    <w:rsid w:val="00DD21FB"/>
    <w:rsid w:val="00DD2544"/>
    <w:rsid w:val="00DD2966"/>
    <w:rsid w:val="00DD3933"/>
    <w:rsid w:val="00DD5370"/>
    <w:rsid w:val="00DD5DE2"/>
    <w:rsid w:val="00DD751F"/>
    <w:rsid w:val="00DE0A70"/>
    <w:rsid w:val="00DE0F4B"/>
    <w:rsid w:val="00DE2254"/>
    <w:rsid w:val="00DE3E9C"/>
    <w:rsid w:val="00DE4307"/>
    <w:rsid w:val="00DE4A4A"/>
    <w:rsid w:val="00DE51D0"/>
    <w:rsid w:val="00DE6354"/>
    <w:rsid w:val="00DE6755"/>
    <w:rsid w:val="00DE723D"/>
    <w:rsid w:val="00DE74D2"/>
    <w:rsid w:val="00DE77D8"/>
    <w:rsid w:val="00DF351C"/>
    <w:rsid w:val="00DF3DEB"/>
    <w:rsid w:val="00DF4530"/>
    <w:rsid w:val="00DF4FD2"/>
    <w:rsid w:val="00DF558B"/>
    <w:rsid w:val="00DF5AB5"/>
    <w:rsid w:val="00DF715B"/>
    <w:rsid w:val="00DF71E8"/>
    <w:rsid w:val="00DF72C2"/>
    <w:rsid w:val="00DF7A29"/>
    <w:rsid w:val="00E00319"/>
    <w:rsid w:val="00E007F7"/>
    <w:rsid w:val="00E00887"/>
    <w:rsid w:val="00E02F91"/>
    <w:rsid w:val="00E0624D"/>
    <w:rsid w:val="00E06B0D"/>
    <w:rsid w:val="00E06EE3"/>
    <w:rsid w:val="00E10257"/>
    <w:rsid w:val="00E10866"/>
    <w:rsid w:val="00E12B82"/>
    <w:rsid w:val="00E1359C"/>
    <w:rsid w:val="00E13749"/>
    <w:rsid w:val="00E14CE0"/>
    <w:rsid w:val="00E17066"/>
    <w:rsid w:val="00E20122"/>
    <w:rsid w:val="00E20C3D"/>
    <w:rsid w:val="00E216E5"/>
    <w:rsid w:val="00E2198E"/>
    <w:rsid w:val="00E21F42"/>
    <w:rsid w:val="00E24C6F"/>
    <w:rsid w:val="00E26C59"/>
    <w:rsid w:val="00E278CF"/>
    <w:rsid w:val="00E27CB2"/>
    <w:rsid w:val="00E3060D"/>
    <w:rsid w:val="00E327CE"/>
    <w:rsid w:val="00E34D7C"/>
    <w:rsid w:val="00E3534C"/>
    <w:rsid w:val="00E3570B"/>
    <w:rsid w:val="00E35DC4"/>
    <w:rsid w:val="00E3770A"/>
    <w:rsid w:val="00E37EA3"/>
    <w:rsid w:val="00E40CED"/>
    <w:rsid w:val="00E43365"/>
    <w:rsid w:val="00E43503"/>
    <w:rsid w:val="00E4434F"/>
    <w:rsid w:val="00E45C01"/>
    <w:rsid w:val="00E46659"/>
    <w:rsid w:val="00E46857"/>
    <w:rsid w:val="00E47395"/>
    <w:rsid w:val="00E50556"/>
    <w:rsid w:val="00E511AB"/>
    <w:rsid w:val="00E5274A"/>
    <w:rsid w:val="00E52D77"/>
    <w:rsid w:val="00E5323C"/>
    <w:rsid w:val="00E608B2"/>
    <w:rsid w:val="00E62914"/>
    <w:rsid w:val="00E63674"/>
    <w:rsid w:val="00E6376C"/>
    <w:rsid w:val="00E64FB9"/>
    <w:rsid w:val="00E6532E"/>
    <w:rsid w:val="00E7031C"/>
    <w:rsid w:val="00E706CF"/>
    <w:rsid w:val="00E71D9C"/>
    <w:rsid w:val="00E71E70"/>
    <w:rsid w:val="00E761C5"/>
    <w:rsid w:val="00E76815"/>
    <w:rsid w:val="00E769C5"/>
    <w:rsid w:val="00E775E6"/>
    <w:rsid w:val="00E82007"/>
    <w:rsid w:val="00E8334F"/>
    <w:rsid w:val="00E83FD8"/>
    <w:rsid w:val="00E849AC"/>
    <w:rsid w:val="00E871E8"/>
    <w:rsid w:val="00E87274"/>
    <w:rsid w:val="00E90182"/>
    <w:rsid w:val="00E9041B"/>
    <w:rsid w:val="00E9217A"/>
    <w:rsid w:val="00E934B3"/>
    <w:rsid w:val="00E93776"/>
    <w:rsid w:val="00E94818"/>
    <w:rsid w:val="00E9558E"/>
    <w:rsid w:val="00E977C6"/>
    <w:rsid w:val="00EA0955"/>
    <w:rsid w:val="00EA19C1"/>
    <w:rsid w:val="00EA20E5"/>
    <w:rsid w:val="00EA5165"/>
    <w:rsid w:val="00EA5244"/>
    <w:rsid w:val="00EA5AAB"/>
    <w:rsid w:val="00EA67E2"/>
    <w:rsid w:val="00EA6C69"/>
    <w:rsid w:val="00EA78D2"/>
    <w:rsid w:val="00EB0DEB"/>
    <w:rsid w:val="00EB2462"/>
    <w:rsid w:val="00EB278D"/>
    <w:rsid w:val="00EB337C"/>
    <w:rsid w:val="00EB371C"/>
    <w:rsid w:val="00EB4A85"/>
    <w:rsid w:val="00EB60C0"/>
    <w:rsid w:val="00EB72A9"/>
    <w:rsid w:val="00EC1136"/>
    <w:rsid w:val="00EC1B37"/>
    <w:rsid w:val="00EC2A7D"/>
    <w:rsid w:val="00EC3D57"/>
    <w:rsid w:val="00EC40DE"/>
    <w:rsid w:val="00EC42DE"/>
    <w:rsid w:val="00EC4B46"/>
    <w:rsid w:val="00EC4E97"/>
    <w:rsid w:val="00EC62C1"/>
    <w:rsid w:val="00EC7422"/>
    <w:rsid w:val="00ED3F07"/>
    <w:rsid w:val="00ED43B2"/>
    <w:rsid w:val="00ED553C"/>
    <w:rsid w:val="00ED6209"/>
    <w:rsid w:val="00ED7241"/>
    <w:rsid w:val="00EE08F0"/>
    <w:rsid w:val="00EE1253"/>
    <w:rsid w:val="00EE224C"/>
    <w:rsid w:val="00EE25DF"/>
    <w:rsid w:val="00EE3EA3"/>
    <w:rsid w:val="00EE3ED4"/>
    <w:rsid w:val="00EE4B27"/>
    <w:rsid w:val="00EE4CEB"/>
    <w:rsid w:val="00EE64BA"/>
    <w:rsid w:val="00EE64BD"/>
    <w:rsid w:val="00EE6803"/>
    <w:rsid w:val="00EE6D4E"/>
    <w:rsid w:val="00EE6E68"/>
    <w:rsid w:val="00EE71FD"/>
    <w:rsid w:val="00EF0BD4"/>
    <w:rsid w:val="00EF0DCB"/>
    <w:rsid w:val="00EF1E45"/>
    <w:rsid w:val="00EF1F72"/>
    <w:rsid w:val="00EF2026"/>
    <w:rsid w:val="00EF2297"/>
    <w:rsid w:val="00EF33D9"/>
    <w:rsid w:val="00EF3524"/>
    <w:rsid w:val="00EF371D"/>
    <w:rsid w:val="00EF3972"/>
    <w:rsid w:val="00EF43BD"/>
    <w:rsid w:val="00EF471C"/>
    <w:rsid w:val="00EF61B2"/>
    <w:rsid w:val="00EF75C5"/>
    <w:rsid w:val="00F00AC4"/>
    <w:rsid w:val="00F0369D"/>
    <w:rsid w:val="00F050C3"/>
    <w:rsid w:val="00F06261"/>
    <w:rsid w:val="00F06EA4"/>
    <w:rsid w:val="00F07018"/>
    <w:rsid w:val="00F078BF"/>
    <w:rsid w:val="00F1119D"/>
    <w:rsid w:val="00F1342F"/>
    <w:rsid w:val="00F150DC"/>
    <w:rsid w:val="00F16EB5"/>
    <w:rsid w:val="00F20691"/>
    <w:rsid w:val="00F2168F"/>
    <w:rsid w:val="00F219EE"/>
    <w:rsid w:val="00F219FD"/>
    <w:rsid w:val="00F21E9E"/>
    <w:rsid w:val="00F23F98"/>
    <w:rsid w:val="00F24450"/>
    <w:rsid w:val="00F24ED2"/>
    <w:rsid w:val="00F24F2C"/>
    <w:rsid w:val="00F2637B"/>
    <w:rsid w:val="00F2692D"/>
    <w:rsid w:val="00F26E81"/>
    <w:rsid w:val="00F27E78"/>
    <w:rsid w:val="00F3056A"/>
    <w:rsid w:val="00F318BF"/>
    <w:rsid w:val="00F32C97"/>
    <w:rsid w:val="00F3317A"/>
    <w:rsid w:val="00F33271"/>
    <w:rsid w:val="00F33971"/>
    <w:rsid w:val="00F34A48"/>
    <w:rsid w:val="00F35305"/>
    <w:rsid w:val="00F35E29"/>
    <w:rsid w:val="00F36B27"/>
    <w:rsid w:val="00F36F7F"/>
    <w:rsid w:val="00F42348"/>
    <w:rsid w:val="00F43BF5"/>
    <w:rsid w:val="00F4511E"/>
    <w:rsid w:val="00F4615A"/>
    <w:rsid w:val="00F46311"/>
    <w:rsid w:val="00F4734C"/>
    <w:rsid w:val="00F523F9"/>
    <w:rsid w:val="00F526CD"/>
    <w:rsid w:val="00F539E1"/>
    <w:rsid w:val="00F565FF"/>
    <w:rsid w:val="00F57C8B"/>
    <w:rsid w:val="00F603F5"/>
    <w:rsid w:val="00F621C0"/>
    <w:rsid w:val="00F67922"/>
    <w:rsid w:val="00F70B4C"/>
    <w:rsid w:val="00F714CD"/>
    <w:rsid w:val="00F71B65"/>
    <w:rsid w:val="00F72640"/>
    <w:rsid w:val="00F72FDF"/>
    <w:rsid w:val="00F739CA"/>
    <w:rsid w:val="00F8206A"/>
    <w:rsid w:val="00F82577"/>
    <w:rsid w:val="00F82ABF"/>
    <w:rsid w:val="00F83042"/>
    <w:rsid w:val="00F841C3"/>
    <w:rsid w:val="00F841FD"/>
    <w:rsid w:val="00F84F53"/>
    <w:rsid w:val="00F85FC4"/>
    <w:rsid w:val="00F8611D"/>
    <w:rsid w:val="00F903EF"/>
    <w:rsid w:val="00F91160"/>
    <w:rsid w:val="00F91691"/>
    <w:rsid w:val="00F91D59"/>
    <w:rsid w:val="00F92ADF"/>
    <w:rsid w:val="00F92D7A"/>
    <w:rsid w:val="00F93177"/>
    <w:rsid w:val="00F94947"/>
    <w:rsid w:val="00F94CC0"/>
    <w:rsid w:val="00FA027C"/>
    <w:rsid w:val="00FA0706"/>
    <w:rsid w:val="00FA07B1"/>
    <w:rsid w:val="00FA13AB"/>
    <w:rsid w:val="00FA1825"/>
    <w:rsid w:val="00FA2ACA"/>
    <w:rsid w:val="00FA4BA2"/>
    <w:rsid w:val="00FA66A4"/>
    <w:rsid w:val="00FB0AA6"/>
    <w:rsid w:val="00FB0E85"/>
    <w:rsid w:val="00FB165A"/>
    <w:rsid w:val="00FB37B6"/>
    <w:rsid w:val="00FB61D6"/>
    <w:rsid w:val="00FC03C2"/>
    <w:rsid w:val="00FC2957"/>
    <w:rsid w:val="00FC3A51"/>
    <w:rsid w:val="00FC4326"/>
    <w:rsid w:val="00FD0729"/>
    <w:rsid w:val="00FD2CA4"/>
    <w:rsid w:val="00FD713E"/>
    <w:rsid w:val="00FE0667"/>
    <w:rsid w:val="00FE157D"/>
    <w:rsid w:val="00FE1C4F"/>
    <w:rsid w:val="00FE23DF"/>
    <w:rsid w:val="00FE2761"/>
    <w:rsid w:val="00FE2A45"/>
    <w:rsid w:val="00FE3B61"/>
    <w:rsid w:val="00FE3C45"/>
    <w:rsid w:val="00FE4D62"/>
    <w:rsid w:val="00FF0643"/>
    <w:rsid w:val="00FF3B6E"/>
    <w:rsid w:val="00FF4495"/>
    <w:rsid w:val="00FF57A1"/>
    <w:rsid w:val="00FF5853"/>
    <w:rsid w:val="00FF636D"/>
    <w:rsid w:val="00FF6A7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fr-FR" w:eastAsia="fr-FR"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uiPriority="99"/>
    <w:lsdException w:name="caption" w:locked="1" w:uiPriority="35"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50C73"/>
    <w:pPr>
      <w:spacing w:after="120"/>
      <w:jc w:val="both"/>
    </w:pPr>
    <w:rPr>
      <w:rFonts w:eastAsia="Times New Roman"/>
      <w:sz w:val="22"/>
      <w:szCs w:val="22"/>
      <w:lang w:val="en-US" w:eastAsia="en-US"/>
    </w:rPr>
  </w:style>
  <w:style w:type="paragraph" w:styleId="Heading1">
    <w:name w:val="heading 1"/>
    <w:basedOn w:val="Normal"/>
    <w:next w:val="Normal"/>
    <w:link w:val="Heading1Char"/>
    <w:qFormat/>
    <w:rsid w:val="00C61E80"/>
    <w:pPr>
      <w:keepNext/>
      <w:keepLines/>
      <w:spacing w:before="240" w:after="240"/>
      <w:outlineLvl w:val="0"/>
    </w:pPr>
    <w:rPr>
      <w:rFonts w:ascii="Cambria" w:eastAsia="Calibri" w:hAnsi="Cambria"/>
      <w:b/>
      <w:bCs/>
      <w:smallCaps/>
      <w:color w:val="365F91"/>
      <w:sz w:val="28"/>
      <w:szCs w:val="28"/>
    </w:rPr>
  </w:style>
  <w:style w:type="paragraph" w:styleId="Heading2">
    <w:name w:val="heading 2"/>
    <w:basedOn w:val="Normal"/>
    <w:next w:val="Normal"/>
    <w:link w:val="Heading2Char"/>
    <w:qFormat/>
    <w:rsid w:val="00B82A4B"/>
    <w:pPr>
      <w:keepNext/>
      <w:keepLines/>
      <w:spacing w:before="200" w:after="0"/>
      <w:outlineLvl w:val="1"/>
    </w:pPr>
    <w:rPr>
      <w:rFonts w:ascii="Cambria" w:eastAsia="Calibri" w:hAnsi="Cambria"/>
      <w:b/>
      <w:bCs/>
      <w:color w:val="4F81BD"/>
      <w:sz w:val="26"/>
      <w:szCs w:val="26"/>
    </w:rPr>
  </w:style>
  <w:style w:type="paragraph" w:styleId="Heading3">
    <w:name w:val="heading 3"/>
    <w:basedOn w:val="Normal"/>
    <w:next w:val="Normal"/>
    <w:link w:val="Heading3Char"/>
    <w:qFormat/>
    <w:rsid w:val="0051737A"/>
    <w:pPr>
      <w:keepNext/>
      <w:keepLines/>
      <w:spacing w:before="200" w:after="0"/>
      <w:outlineLvl w:val="2"/>
    </w:pPr>
    <w:rPr>
      <w:rFonts w:ascii="Cambria" w:eastAsia="Calibri" w:hAnsi="Cambria"/>
      <w:bCs/>
      <w:color w:val="4F81BD"/>
    </w:rPr>
  </w:style>
  <w:style w:type="paragraph" w:styleId="Heading4">
    <w:name w:val="heading 4"/>
    <w:basedOn w:val="Normal"/>
    <w:next w:val="Normal"/>
    <w:link w:val="Heading4Char"/>
    <w:qFormat/>
    <w:rsid w:val="0051737A"/>
    <w:pPr>
      <w:keepNext/>
      <w:keepLines/>
      <w:spacing w:before="200" w:after="0"/>
      <w:outlineLvl w:val="3"/>
    </w:pPr>
    <w:rPr>
      <w:rFonts w:ascii="Cambria" w:eastAsia="Calibri" w:hAnsi="Cambria"/>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C61E80"/>
    <w:rPr>
      <w:rFonts w:ascii="Cambria" w:hAnsi="Cambria"/>
      <w:b/>
      <w:bCs/>
      <w:smallCaps/>
      <w:color w:val="365F91"/>
      <w:sz w:val="28"/>
      <w:szCs w:val="28"/>
      <w:lang w:val="en-US" w:eastAsia="en-US"/>
    </w:rPr>
  </w:style>
  <w:style w:type="character" w:customStyle="1" w:styleId="Heading2Char">
    <w:name w:val="Heading 2 Char"/>
    <w:basedOn w:val="DefaultParagraphFont"/>
    <w:link w:val="Heading2"/>
    <w:locked/>
    <w:rsid w:val="00B82A4B"/>
    <w:rPr>
      <w:rFonts w:ascii="Cambria" w:hAnsi="Cambria" w:cs="Times New Roman"/>
      <w:b/>
      <w:bCs/>
      <w:color w:val="4F81BD"/>
      <w:sz w:val="26"/>
      <w:szCs w:val="26"/>
    </w:rPr>
  </w:style>
  <w:style w:type="character" w:customStyle="1" w:styleId="Heading3Char">
    <w:name w:val="Heading 3 Char"/>
    <w:basedOn w:val="DefaultParagraphFont"/>
    <w:link w:val="Heading3"/>
    <w:semiHidden/>
    <w:locked/>
    <w:rsid w:val="0051737A"/>
    <w:rPr>
      <w:rFonts w:ascii="Cambria" w:hAnsi="Cambria" w:cs="Times New Roman"/>
      <w:bCs/>
      <w:color w:val="4F81BD"/>
      <w:lang w:val="en-US"/>
    </w:rPr>
  </w:style>
  <w:style w:type="character" w:customStyle="1" w:styleId="Heading4Char">
    <w:name w:val="Heading 4 Char"/>
    <w:basedOn w:val="DefaultParagraphFont"/>
    <w:link w:val="Heading4"/>
    <w:locked/>
    <w:rsid w:val="0051737A"/>
    <w:rPr>
      <w:rFonts w:ascii="Cambria" w:hAnsi="Cambria" w:cs="Times New Roman"/>
      <w:bCs/>
      <w:i/>
      <w:iCs/>
      <w:color w:val="4F81BD"/>
      <w:lang w:val="en-US"/>
    </w:rPr>
  </w:style>
  <w:style w:type="paragraph" w:styleId="Title">
    <w:name w:val="Title"/>
    <w:basedOn w:val="Normal"/>
    <w:next w:val="Normal"/>
    <w:link w:val="TitleChar"/>
    <w:qFormat/>
    <w:rsid w:val="004E7B28"/>
    <w:pPr>
      <w:pageBreakBefore/>
      <w:pBdr>
        <w:bottom w:val="single" w:sz="8" w:space="4" w:color="4F81BD"/>
      </w:pBdr>
      <w:spacing w:after="300"/>
      <w:contextualSpacing/>
    </w:pPr>
    <w:rPr>
      <w:rFonts w:ascii="Cambria" w:eastAsia="Calibri" w:hAnsi="Cambria"/>
      <w:color w:val="17365D"/>
      <w:spacing w:val="5"/>
      <w:kern w:val="28"/>
      <w:sz w:val="40"/>
      <w:szCs w:val="52"/>
    </w:rPr>
  </w:style>
  <w:style w:type="character" w:customStyle="1" w:styleId="TitleChar">
    <w:name w:val="Title Char"/>
    <w:basedOn w:val="DefaultParagraphFont"/>
    <w:link w:val="Title"/>
    <w:locked/>
    <w:rsid w:val="004E7B28"/>
    <w:rPr>
      <w:rFonts w:ascii="Cambria" w:hAnsi="Cambria" w:cs="Times New Roman"/>
      <w:color w:val="17365D"/>
      <w:spacing w:val="5"/>
      <w:kern w:val="28"/>
      <w:sz w:val="52"/>
      <w:szCs w:val="52"/>
      <w:lang w:val="en-US"/>
    </w:rPr>
  </w:style>
  <w:style w:type="paragraph" w:customStyle="1" w:styleId="Bibliographie1">
    <w:name w:val="Bibliographie1"/>
    <w:basedOn w:val="Normal"/>
    <w:next w:val="Normal"/>
    <w:rsid w:val="00B82A4B"/>
    <w:pPr>
      <w:tabs>
        <w:tab w:val="left" w:pos="384"/>
      </w:tabs>
      <w:spacing w:after="240"/>
      <w:ind w:left="384" w:hanging="384"/>
    </w:pPr>
  </w:style>
  <w:style w:type="paragraph" w:customStyle="1" w:styleId="Paragraphedeliste1">
    <w:name w:val="Paragraphe de liste1"/>
    <w:basedOn w:val="Normal"/>
    <w:rsid w:val="00E3770A"/>
    <w:pPr>
      <w:ind w:left="720"/>
      <w:contextualSpacing/>
    </w:pPr>
  </w:style>
  <w:style w:type="paragraph" w:styleId="BalloonText">
    <w:name w:val="Balloon Text"/>
    <w:basedOn w:val="Normal"/>
    <w:link w:val="BalloonTextChar"/>
    <w:semiHidden/>
    <w:rsid w:val="006E7DA1"/>
    <w:pPr>
      <w:spacing w:after="0"/>
    </w:pPr>
    <w:rPr>
      <w:rFonts w:ascii="Tahoma" w:hAnsi="Tahoma" w:cs="Tahoma"/>
      <w:sz w:val="16"/>
      <w:szCs w:val="16"/>
    </w:rPr>
  </w:style>
  <w:style w:type="character" w:customStyle="1" w:styleId="BalloonTextChar">
    <w:name w:val="Balloon Text Char"/>
    <w:basedOn w:val="DefaultParagraphFont"/>
    <w:link w:val="BalloonText"/>
    <w:semiHidden/>
    <w:locked/>
    <w:rsid w:val="006E7DA1"/>
    <w:rPr>
      <w:rFonts w:ascii="Tahoma" w:hAnsi="Tahoma" w:cs="Tahoma"/>
      <w:sz w:val="16"/>
      <w:szCs w:val="16"/>
    </w:rPr>
  </w:style>
  <w:style w:type="paragraph" w:styleId="Caption">
    <w:name w:val="caption"/>
    <w:basedOn w:val="Normal"/>
    <w:next w:val="Normal"/>
    <w:uiPriority w:val="35"/>
    <w:qFormat/>
    <w:rsid w:val="0021464A"/>
    <w:pPr>
      <w:jc w:val="center"/>
    </w:pPr>
    <w:rPr>
      <w:b/>
      <w:bCs/>
      <w:color w:val="4F81BD"/>
      <w:sz w:val="18"/>
      <w:szCs w:val="18"/>
    </w:rPr>
  </w:style>
  <w:style w:type="character" w:customStyle="1" w:styleId="Textedelespacerserv1">
    <w:name w:val="Texte de l'espace réservé1"/>
    <w:basedOn w:val="DefaultParagraphFont"/>
    <w:semiHidden/>
    <w:rsid w:val="007344C1"/>
    <w:rPr>
      <w:rFonts w:cs="Times New Roman"/>
      <w:color w:val="808080"/>
    </w:rPr>
  </w:style>
  <w:style w:type="table" w:styleId="TableGrid">
    <w:name w:val="Table Grid"/>
    <w:basedOn w:val="TableNormal"/>
    <w:rsid w:val="00BA266F"/>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semiHidden/>
    <w:rsid w:val="0077165F"/>
    <w:pPr>
      <w:spacing w:after="0"/>
    </w:pPr>
    <w:rPr>
      <w:rFonts w:ascii="Tahoma" w:hAnsi="Tahoma" w:cs="Tahoma"/>
      <w:sz w:val="16"/>
      <w:szCs w:val="16"/>
    </w:rPr>
  </w:style>
  <w:style w:type="character" w:customStyle="1" w:styleId="DocumentMapChar">
    <w:name w:val="Document Map Char"/>
    <w:basedOn w:val="DefaultParagraphFont"/>
    <w:link w:val="DocumentMap"/>
    <w:semiHidden/>
    <w:locked/>
    <w:rsid w:val="0077165F"/>
    <w:rPr>
      <w:rFonts w:ascii="Tahoma" w:hAnsi="Tahoma" w:cs="Tahoma"/>
      <w:sz w:val="16"/>
      <w:szCs w:val="16"/>
      <w:lang w:val="en-US"/>
    </w:rPr>
  </w:style>
  <w:style w:type="character" w:styleId="CommentReference">
    <w:name w:val="annotation reference"/>
    <w:basedOn w:val="DefaultParagraphFont"/>
    <w:semiHidden/>
    <w:rsid w:val="00DF4FD2"/>
    <w:rPr>
      <w:rFonts w:cs="Times New Roman"/>
      <w:sz w:val="16"/>
      <w:szCs w:val="16"/>
    </w:rPr>
  </w:style>
  <w:style w:type="paragraph" w:styleId="CommentText">
    <w:name w:val="annotation text"/>
    <w:basedOn w:val="Normal"/>
    <w:link w:val="CommentTextChar"/>
    <w:semiHidden/>
    <w:rsid w:val="00DF4FD2"/>
    <w:rPr>
      <w:sz w:val="20"/>
      <w:szCs w:val="20"/>
    </w:rPr>
  </w:style>
  <w:style w:type="character" w:customStyle="1" w:styleId="CommentTextChar">
    <w:name w:val="Comment Text Char"/>
    <w:basedOn w:val="DefaultParagraphFont"/>
    <w:link w:val="CommentText"/>
    <w:semiHidden/>
    <w:locked/>
    <w:rsid w:val="00DF4FD2"/>
    <w:rPr>
      <w:rFonts w:cs="Times New Roman"/>
      <w:sz w:val="20"/>
      <w:szCs w:val="20"/>
      <w:lang w:val="en-US"/>
    </w:rPr>
  </w:style>
  <w:style w:type="paragraph" w:styleId="CommentSubject">
    <w:name w:val="annotation subject"/>
    <w:basedOn w:val="CommentText"/>
    <w:next w:val="CommentText"/>
    <w:link w:val="CommentSubjectChar"/>
    <w:semiHidden/>
    <w:rsid w:val="00DF4FD2"/>
    <w:rPr>
      <w:b/>
      <w:bCs/>
    </w:rPr>
  </w:style>
  <w:style w:type="character" w:customStyle="1" w:styleId="CommentSubjectChar">
    <w:name w:val="Comment Subject Char"/>
    <w:basedOn w:val="CommentTextChar"/>
    <w:link w:val="CommentSubject"/>
    <w:semiHidden/>
    <w:locked/>
    <w:rsid w:val="00DF4FD2"/>
    <w:rPr>
      <w:b/>
      <w:bCs/>
    </w:rPr>
  </w:style>
  <w:style w:type="paragraph" w:styleId="BodyText">
    <w:name w:val="Body Text"/>
    <w:basedOn w:val="Normal"/>
    <w:link w:val="BodyTextChar"/>
    <w:rsid w:val="00EB72A9"/>
    <w:pPr>
      <w:spacing w:before="100" w:beforeAutospacing="1" w:after="100" w:afterAutospacing="1"/>
    </w:pPr>
    <w:rPr>
      <w:rFonts w:ascii="Times New Roman" w:hAnsi="Times New Roman"/>
      <w:sz w:val="24"/>
      <w:szCs w:val="24"/>
      <w:lang w:val="fr-FR" w:eastAsia="fr-FR"/>
    </w:rPr>
  </w:style>
  <w:style w:type="character" w:styleId="Hyperlink">
    <w:name w:val="Hyperlink"/>
    <w:basedOn w:val="DefaultParagraphFont"/>
    <w:rsid w:val="00EB72A9"/>
    <w:rPr>
      <w:color w:val="0000FF"/>
      <w:u w:val="single"/>
    </w:rPr>
  </w:style>
  <w:style w:type="character" w:styleId="Emphasis">
    <w:name w:val="Emphasis"/>
    <w:basedOn w:val="DefaultParagraphFont"/>
    <w:qFormat/>
    <w:locked/>
    <w:rsid w:val="00EB72A9"/>
    <w:rPr>
      <w:i/>
      <w:iCs/>
    </w:rPr>
  </w:style>
  <w:style w:type="character" w:styleId="EndnoteReference">
    <w:name w:val="endnote reference"/>
    <w:basedOn w:val="DefaultParagraphFont"/>
    <w:rsid w:val="00EB72A9"/>
  </w:style>
  <w:style w:type="paragraph" w:styleId="Bibliography">
    <w:name w:val="Bibliography"/>
    <w:basedOn w:val="Normal"/>
    <w:next w:val="Normal"/>
    <w:uiPriority w:val="37"/>
    <w:unhideWhenUsed/>
    <w:rsid w:val="0040396B"/>
    <w:pPr>
      <w:tabs>
        <w:tab w:val="left" w:pos="384"/>
      </w:tabs>
      <w:spacing w:after="240"/>
      <w:ind w:left="384" w:hanging="384"/>
    </w:pPr>
  </w:style>
  <w:style w:type="table" w:styleId="TableClassic1">
    <w:name w:val="Table Classic 1"/>
    <w:basedOn w:val="TableNormal"/>
    <w:rsid w:val="00323B8B"/>
    <w:pPr>
      <w:spacing w:after="120"/>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Ombrageclair1">
    <w:name w:val="Ombrage clair1"/>
    <w:basedOn w:val="TableNormal"/>
    <w:uiPriority w:val="60"/>
    <w:rsid w:val="00323B8B"/>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rameclaire-Accent11">
    <w:name w:val="Trame claire - Accent 11"/>
    <w:basedOn w:val="TableNormal"/>
    <w:uiPriority w:val="60"/>
    <w:rsid w:val="00323B8B"/>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TableColumns2">
    <w:name w:val="Table Columns 2"/>
    <w:basedOn w:val="TableNormal"/>
    <w:rsid w:val="00323B8B"/>
    <w:pPr>
      <w:spacing w:after="120"/>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BodyTextChar">
    <w:name w:val="Body Text Char"/>
    <w:basedOn w:val="DefaultParagraphFont"/>
    <w:link w:val="BodyText"/>
    <w:rsid w:val="00250C73"/>
    <w:rPr>
      <w:rFonts w:ascii="Times New Roman" w:eastAsia="Times New Roman" w:hAnsi="Times New Roman"/>
      <w:sz w:val="24"/>
      <w:szCs w:val="24"/>
    </w:rPr>
  </w:style>
  <w:style w:type="character" w:customStyle="1" w:styleId="il">
    <w:name w:val="il"/>
    <w:basedOn w:val="DefaultParagraphFont"/>
    <w:rsid w:val="003C2B15"/>
  </w:style>
  <w:style w:type="paragraph" w:styleId="Header">
    <w:name w:val="header"/>
    <w:basedOn w:val="Normal"/>
    <w:link w:val="HeaderChar"/>
    <w:rsid w:val="00C50FF8"/>
    <w:pPr>
      <w:tabs>
        <w:tab w:val="center" w:pos="4536"/>
        <w:tab w:val="right" w:pos="9072"/>
      </w:tabs>
      <w:spacing w:after="0"/>
    </w:pPr>
  </w:style>
  <w:style w:type="character" w:customStyle="1" w:styleId="HeaderChar">
    <w:name w:val="Header Char"/>
    <w:basedOn w:val="DefaultParagraphFont"/>
    <w:link w:val="Header"/>
    <w:rsid w:val="00C50FF8"/>
    <w:rPr>
      <w:rFonts w:eastAsia="Times New Roman"/>
      <w:sz w:val="22"/>
      <w:szCs w:val="22"/>
      <w:lang w:val="en-US" w:eastAsia="en-US"/>
    </w:rPr>
  </w:style>
  <w:style w:type="paragraph" w:styleId="Footer">
    <w:name w:val="footer"/>
    <w:basedOn w:val="Normal"/>
    <w:link w:val="FooterChar"/>
    <w:uiPriority w:val="99"/>
    <w:rsid w:val="00C50FF8"/>
    <w:pPr>
      <w:tabs>
        <w:tab w:val="center" w:pos="4536"/>
        <w:tab w:val="right" w:pos="9072"/>
      </w:tabs>
      <w:spacing w:after="0"/>
    </w:pPr>
  </w:style>
  <w:style w:type="character" w:customStyle="1" w:styleId="FooterChar">
    <w:name w:val="Footer Char"/>
    <w:basedOn w:val="DefaultParagraphFont"/>
    <w:link w:val="Footer"/>
    <w:uiPriority w:val="99"/>
    <w:rsid w:val="00C50FF8"/>
    <w:rPr>
      <w:rFonts w:eastAsia="Times New Roman"/>
      <w:sz w:val="22"/>
      <w:szCs w:val="22"/>
      <w:lang w:val="en-US" w:eastAsia="en-US"/>
    </w:rPr>
  </w:style>
  <w:style w:type="character" w:customStyle="1" w:styleId="hps">
    <w:name w:val="hps"/>
    <w:basedOn w:val="DefaultParagraphFont"/>
    <w:rsid w:val="004B0C45"/>
  </w:style>
  <w:style w:type="paragraph" w:customStyle="1" w:styleId="NoindentNormal">
    <w:name w:val="NoindentNormal"/>
    <w:basedOn w:val="Normal"/>
    <w:next w:val="Normal"/>
    <w:rsid w:val="000210F1"/>
    <w:pPr>
      <w:spacing w:after="0"/>
    </w:pPr>
    <w:rPr>
      <w:rFonts w:ascii="Times New Roman" w:eastAsia="MS Mincho" w:hAnsi="Times New Roman"/>
      <w:sz w:val="20"/>
      <w:szCs w:val="24"/>
      <w:lang w:eastAsia="ja-JP"/>
    </w:rPr>
  </w:style>
  <w:style w:type="character" w:customStyle="1" w:styleId="shorttext">
    <w:name w:val="short_text"/>
    <w:basedOn w:val="DefaultParagraphFont"/>
    <w:rsid w:val="002C7182"/>
  </w:style>
  <w:style w:type="character" w:styleId="FollowedHyperlink">
    <w:name w:val="FollowedHyperlink"/>
    <w:basedOn w:val="DefaultParagraphFont"/>
    <w:rsid w:val="00AF7EE4"/>
    <w:rPr>
      <w:color w:val="800080" w:themeColor="followedHyperlink"/>
      <w:u w:val="single"/>
    </w:rPr>
  </w:style>
  <w:style w:type="paragraph" w:styleId="ListParagraph">
    <w:name w:val="List Paragraph"/>
    <w:basedOn w:val="Normal"/>
    <w:uiPriority w:val="34"/>
    <w:qFormat/>
    <w:rsid w:val="004633DD"/>
    <w:pPr>
      <w:ind w:left="720"/>
      <w:contextualSpacing/>
    </w:pPr>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8">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98448314">
      <w:bodyDiv w:val="1"/>
      <w:marLeft w:val="0"/>
      <w:marRight w:val="0"/>
      <w:marTop w:val="0"/>
      <w:marBottom w:val="0"/>
      <w:divBdr>
        <w:top w:val="none" w:sz="0" w:space="0" w:color="auto"/>
        <w:left w:val="none" w:sz="0" w:space="0" w:color="auto"/>
        <w:bottom w:val="none" w:sz="0" w:space="0" w:color="auto"/>
        <w:right w:val="none" w:sz="0" w:space="0" w:color="auto"/>
      </w:divBdr>
    </w:div>
    <w:div w:id="755630854">
      <w:bodyDiv w:val="1"/>
      <w:marLeft w:val="0"/>
      <w:marRight w:val="0"/>
      <w:marTop w:val="0"/>
      <w:marBottom w:val="0"/>
      <w:divBdr>
        <w:top w:val="none" w:sz="0" w:space="0" w:color="auto"/>
        <w:left w:val="none" w:sz="0" w:space="0" w:color="auto"/>
        <w:bottom w:val="none" w:sz="0" w:space="0" w:color="auto"/>
        <w:right w:val="none" w:sz="0" w:space="0" w:color="auto"/>
      </w:divBdr>
    </w:div>
    <w:div w:id="854224618">
      <w:bodyDiv w:val="1"/>
      <w:marLeft w:val="0"/>
      <w:marRight w:val="0"/>
      <w:marTop w:val="0"/>
      <w:marBottom w:val="0"/>
      <w:divBdr>
        <w:top w:val="none" w:sz="0" w:space="0" w:color="auto"/>
        <w:left w:val="none" w:sz="0" w:space="0" w:color="auto"/>
        <w:bottom w:val="none" w:sz="0" w:space="0" w:color="auto"/>
        <w:right w:val="none" w:sz="0" w:space="0" w:color="auto"/>
      </w:divBdr>
    </w:div>
    <w:div w:id="921909864">
      <w:bodyDiv w:val="1"/>
      <w:marLeft w:val="0"/>
      <w:marRight w:val="0"/>
      <w:marTop w:val="0"/>
      <w:marBottom w:val="0"/>
      <w:divBdr>
        <w:top w:val="none" w:sz="0" w:space="0" w:color="auto"/>
        <w:left w:val="none" w:sz="0" w:space="0" w:color="auto"/>
        <w:bottom w:val="none" w:sz="0" w:space="0" w:color="auto"/>
        <w:right w:val="none" w:sz="0" w:space="0" w:color="auto"/>
      </w:divBdr>
    </w:div>
    <w:div w:id="1542589626">
      <w:bodyDiv w:val="1"/>
      <w:marLeft w:val="0"/>
      <w:marRight w:val="0"/>
      <w:marTop w:val="0"/>
      <w:marBottom w:val="0"/>
      <w:divBdr>
        <w:top w:val="none" w:sz="0" w:space="0" w:color="auto"/>
        <w:left w:val="none" w:sz="0" w:space="0" w:color="auto"/>
        <w:bottom w:val="none" w:sz="0" w:space="0" w:color="auto"/>
        <w:right w:val="none" w:sz="0" w:space="0" w:color="auto"/>
      </w:divBdr>
    </w:div>
    <w:div w:id="1555237532">
      <w:bodyDiv w:val="1"/>
      <w:marLeft w:val="0"/>
      <w:marRight w:val="0"/>
      <w:marTop w:val="0"/>
      <w:marBottom w:val="0"/>
      <w:divBdr>
        <w:top w:val="none" w:sz="0" w:space="0" w:color="auto"/>
        <w:left w:val="none" w:sz="0" w:space="0" w:color="auto"/>
        <w:bottom w:val="none" w:sz="0" w:space="0" w:color="auto"/>
        <w:right w:val="none" w:sz="0" w:space="0" w:color="auto"/>
      </w:divBdr>
    </w:div>
    <w:div w:id="1725446986">
      <w:bodyDiv w:val="1"/>
      <w:marLeft w:val="0"/>
      <w:marRight w:val="0"/>
      <w:marTop w:val="0"/>
      <w:marBottom w:val="0"/>
      <w:divBdr>
        <w:top w:val="none" w:sz="0" w:space="0" w:color="auto"/>
        <w:left w:val="none" w:sz="0" w:space="0" w:color="auto"/>
        <w:bottom w:val="none" w:sz="0" w:space="0" w:color="auto"/>
        <w:right w:val="none" w:sz="0" w:space="0" w:color="auto"/>
      </w:divBdr>
    </w:div>
    <w:div w:id="1961957772">
      <w:bodyDiv w:val="1"/>
      <w:marLeft w:val="0"/>
      <w:marRight w:val="0"/>
      <w:marTop w:val="0"/>
      <w:marBottom w:val="0"/>
      <w:divBdr>
        <w:top w:val="none" w:sz="0" w:space="0" w:color="auto"/>
        <w:left w:val="none" w:sz="0" w:space="0" w:color="auto"/>
        <w:bottom w:val="none" w:sz="0" w:space="0" w:color="auto"/>
        <w:right w:val="none" w:sz="0" w:space="0" w:color="auto"/>
      </w:divBdr>
    </w:div>
    <w:div w:id="2030644535">
      <w:bodyDiv w:val="1"/>
      <w:marLeft w:val="0"/>
      <w:marRight w:val="0"/>
      <w:marTop w:val="0"/>
      <w:marBottom w:val="0"/>
      <w:divBdr>
        <w:top w:val="none" w:sz="0" w:space="0" w:color="auto"/>
        <w:left w:val="none" w:sz="0" w:space="0" w:color="auto"/>
        <w:bottom w:val="none" w:sz="0" w:space="0" w:color="auto"/>
        <w:right w:val="none" w:sz="0" w:space="0" w:color="auto"/>
      </w:divBdr>
    </w:div>
    <w:div w:id="2138792645">
      <w:bodyDiv w:val="1"/>
      <w:marLeft w:val="0"/>
      <w:marRight w:val="0"/>
      <w:marTop w:val="0"/>
      <w:marBottom w:val="0"/>
      <w:divBdr>
        <w:top w:val="none" w:sz="0" w:space="0" w:color="auto"/>
        <w:left w:val="none" w:sz="0" w:space="0" w:color="auto"/>
        <w:bottom w:val="none" w:sz="0" w:space="0" w:color="auto"/>
        <w:right w:val="none" w:sz="0" w:space="0" w:color="auto"/>
      </w:divBdr>
      <w:divsChild>
        <w:div w:id="16261545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006923E-9C86-461E-960C-F30F32A99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508</Words>
  <Characters>2854</Characters>
  <Application>Microsoft Office Word</Application>
  <DocSecurity>0</DocSecurity>
  <Lines>83</Lines>
  <Paragraphs>63</Paragraphs>
  <ScaleCrop>false</ScaleCrop>
  <HeadingPairs>
    <vt:vector size="2" baseType="variant">
      <vt:variant>
        <vt:lpstr>Titre</vt:lpstr>
      </vt:variant>
      <vt:variant>
        <vt:i4>1</vt:i4>
      </vt:variant>
    </vt:vector>
  </HeadingPairs>
  <TitlesOfParts>
    <vt:vector size="1" baseType="lpstr">
      <vt:lpstr>Title page</vt:lpstr>
    </vt:vector>
  </TitlesOfParts>
  <Company>Hewlett-Packard Company</Company>
  <LinksUpToDate>false</LinksUpToDate>
  <CharactersWithSpaces>3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Emmanuel Chazard</dc:creator>
  <cp:lastModifiedBy>CASKIN</cp:lastModifiedBy>
  <cp:revision>20</cp:revision>
  <cp:lastPrinted>2015-08-11T13:46:00Z</cp:lastPrinted>
  <dcterms:created xsi:type="dcterms:W3CDTF">2015-11-11T16:12:00Z</dcterms:created>
  <dcterms:modified xsi:type="dcterms:W3CDTF">2017-03-23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HULEIWQq"/&gt;&lt;style id="http://www.zotero.org/styles/annals-of-internal-medicine"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